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00F15" w14:textId="5432F526" w:rsidR="001D360A" w:rsidRPr="00AF3EF6" w:rsidRDefault="00C6704D">
      <w:pPr>
        <w:rPr>
          <w:rFonts w:ascii="Times New Roman" w:hAnsi="Times New Roman" w:cs="Times New Roman"/>
          <w:szCs w:val="21"/>
        </w:rPr>
      </w:pPr>
      <w:r w:rsidRPr="00AF3EF6">
        <w:rPr>
          <w:rFonts w:ascii="Times New Roman" w:hAnsi="Times New Roman" w:cs="Times New Roman"/>
          <w:szCs w:val="21"/>
        </w:rPr>
        <w:t>Table S</w:t>
      </w:r>
      <w:r w:rsidR="00E3654E">
        <w:rPr>
          <w:rFonts w:ascii="Times New Roman" w:hAnsi="Times New Roman" w:cs="Times New Roman"/>
          <w:szCs w:val="21"/>
        </w:rPr>
        <w:t>4</w:t>
      </w:r>
      <w:r w:rsidR="00FC0351" w:rsidRPr="00AF3EF6">
        <w:rPr>
          <w:rFonts w:ascii="Times New Roman" w:hAnsi="Times New Roman" w:cs="Times New Roman"/>
          <w:szCs w:val="21"/>
        </w:rPr>
        <w:t>.</w:t>
      </w:r>
      <w:r w:rsidR="00BA03C2" w:rsidRPr="00AF3EF6">
        <w:rPr>
          <w:rFonts w:ascii="Times New Roman" w:hAnsi="Times New Roman" w:cs="Times New Roman"/>
          <w:szCs w:val="21"/>
        </w:rPr>
        <w:t xml:space="preserve"> </w:t>
      </w:r>
      <w:r w:rsidR="00FC0351" w:rsidRPr="00AF3EF6">
        <w:rPr>
          <w:rFonts w:ascii="Times New Roman" w:hAnsi="Times New Roman" w:cs="Times New Roman"/>
          <w:szCs w:val="21"/>
        </w:rPr>
        <w:t>YLDs of gastro-oesophageal reflux disease in 1990 and 201</w:t>
      </w:r>
      <w:r w:rsidR="00FC0351" w:rsidRPr="00AF3EF6">
        <w:rPr>
          <w:rFonts w:ascii="Times New Roman" w:hAnsi="Times New Roman" w:cs="Times New Roman" w:hint="eastAsia"/>
          <w:szCs w:val="21"/>
        </w:rPr>
        <w:t xml:space="preserve">9 </w:t>
      </w:r>
      <w:r w:rsidR="00FC0351" w:rsidRPr="00AF3EF6">
        <w:rPr>
          <w:rFonts w:ascii="Times New Roman" w:hAnsi="Times New Roman" w:cs="Times New Roman"/>
          <w:szCs w:val="21"/>
        </w:rPr>
        <w:t>with AA</w:t>
      </w:r>
      <w:r w:rsidR="002B6864" w:rsidRPr="00AF3EF6">
        <w:rPr>
          <w:rFonts w:ascii="Times New Roman" w:hAnsi="Times New Roman" w:cs="Times New Roman"/>
          <w:szCs w:val="21"/>
        </w:rPr>
        <w:t>PC from 1990</w:t>
      </w:r>
      <w:r w:rsidR="00FC0351" w:rsidRPr="00AF3EF6">
        <w:rPr>
          <w:rFonts w:ascii="Times New Roman" w:hAnsi="Times New Roman" w:cs="Times New Roman"/>
          <w:szCs w:val="21"/>
        </w:rPr>
        <w:t xml:space="preserve"> and 2019 at national level, both sexs.</w:t>
      </w:r>
    </w:p>
    <w:tbl>
      <w:tblPr>
        <w:tblW w:w="1304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9"/>
        <w:gridCol w:w="1701"/>
        <w:gridCol w:w="2835"/>
        <w:gridCol w:w="284"/>
        <w:gridCol w:w="1755"/>
        <w:gridCol w:w="2835"/>
        <w:gridCol w:w="2072"/>
      </w:tblGrid>
      <w:tr w:rsidR="00AF3EF6" w:rsidRPr="00AF3EF6" w14:paraId="7A941375" w14:textId="77777777" w:rsidTr="005631FF">
        <w:trPr>
          <w:trHeight w:val="278"/>
        </w:trPr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1BC6F5F6" w14:textId="77777777" w:rsidR="00AF3EF6" w:rsidRPr="00AF3EF6" w:rsidRDefault="00AF3EF6" w:rsidP="00BA06A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D6A57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1990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5796FB4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5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1E6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072" w:type="dxa"/>
            <w:vMerge w:val="restart"/>
            <w:shd w:val="clear" w:color="auto" w:fill="auto"/>
            <w:noWrap/>
            <w:vAlign w:val="center"/>
          </w:tcPr>
          <w:p w14:paraId="5370E9F1" w14:textId="77777777" w:rsidR="00AF3EF6" w:rsidRPr="00AF3EF6" w:rsidRDefault="00AF3EF6" w:rsidP="00BA06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APC % (95% CI)</w:t>
            </w:r>
          </w:p>
          <w:p w14:paraId="2DCBB2B8" w14:textId="77777777" w:rsidR="00AF3EF6" w:rsidRPr="00AF3EF6" w:rsidRDefault="00AF3EF6" w:rsidP="00BA06A6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1990-2019</w:t>
            </w:r>
          </w:p>
        </w:tc>
      </w:tr>
      <w:tr w:rsidR="00AF3EF6" w:rsidRPr="00AF3EF6" w14:paraId="488DA826" w14:textId="77777777" w:rsidTr="005631FF">
        <w:trPr>
          <w:trHeight w:val="278"/>
        </w:trPr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BB6EC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96C6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38CC2B" w14:textId="77777777" w:rsidR="00AF3EF6" w:rsidRPr="00AF3EF6" w:rsidRDefault="00AF3EF6" w:rsidP="00BA06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ge-standardised YLDs per</w:t>
            </w:r>
          </w:p>
          <w:p w14:paraId="2EFD79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4D2E8C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700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5A41FA" w14:textId="77777777" w:rsidR="00AF3EF6" w:rsidRPr="00AF3EF6" w:rsidRDefault="00AF3EF6" w:rsidP="00BA06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ge-standardised YLDs per</w:t>
            </w:r>
          </w:p>
          <w:p w14:paraId="6FA1D7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07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CEA4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AF3EF6" w:rsidRPr="00AF3EF6" w14:paraId="70132F65" w14:textId="77777777" w:rsidTr="005631FF">
        <w:trPr>
          <w:trHeight w:val="278"/>
        </w:trPr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88B7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fghanistan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8BA0B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12 to 13462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1346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62 to 167.21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0264BF9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6F2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4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178 to 42528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51A42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.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65 to 167.08)</w:t>
            </w:r>
          </w:p>
        </w:tc>
        <w:tc>
          <w:tcPr>
            <w:tcW w:w="20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13A0F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4 to -0.0087)</w:t>
            </w:r>
          </w:p>
        </w:tc>
      </w:tr>
      <w:tr w:rsidR="00AF3EF6" w:rsidRPr="00AF3EF6" w14:paraId="0987ACBB" w14:textId="77777777" w:rsidTr="005631FF">
        <w:trPr>
          <w:trHeight w:val="278"/>
        </w:trPr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E313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lbani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2BC0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4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0 to 2539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564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.74 to 91.38)</w:t>
            </w:r>
          </w:p>
        </w:tc>
        <w:tc>
          <w:tcPr>
            <w:tcW w:w="284" w:type="dxa"/>
            <w:tcBorders>
              <w:top w:val="nil"/>
            </w:tcBorders>
          </w:tcPr>
          <w:p w14:paraId="06963B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B556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5 to 3131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7F3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.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.97 to 92.11)</w:t>
            </w:r>
          </w:p>
        </w:tc>
        <w:tc>
          <w:tcPr>
            <w:tcW w:w="20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1D65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35 to 0.0299)</w:t>
            </w:r>
          </w:p>
        </w:tc>
      </w:tr>
      <w:tr w:rsidR="00AF3EF6" w:rsidRPr="00AF3EF6" w14:paraId="55C5A79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FA4A7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lg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78A7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04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42 to 3094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583C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57 to 169.81)</w:t>
            </w:r>
          </w:p>
        </w:tc>
        <w:tc>
          <w:tcPr>
            <w:tcW w:w="284" w:type="dxa"/>
          </w:tcPr>
          <w:p w14:paraId="691957A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C439A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94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374 to 712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8F30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63 to 169.0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83289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4 to -0.004)</w:t>
            </w:r>
          </w:p>
        </w:tc>
      </w:tr>
      <w:tr w:rsidR="00AF3EF6" w:rsidRPr="00AF3EF6" w14:paraId="1F44B52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B2BB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merican Samo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7E4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 to 2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68A6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7 to 74.11)</w:t>
            </w:r>
          </w:p>
        </w:tc>
        <w:tc>
          <w:tcPr>
            <w:tcW w:w="284" w:type="dxa"/>
          </w:tcPr>
          <w:p w14:paraId="02D718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0CC008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 to 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3D7B4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6 to 74.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AB079F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9 to -0.0063)</w:t>
            </w:r>
          </w:p>
        </w:tc>
      </w:tr>
      <w:tr w:rsidR="00AF3EF6" w:rsidRPr="00AF3EF6" w14:paraId="7D79DEE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675A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ndor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B80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 to 6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CBCD9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9.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66 to 108.61)</w:t>
            </w:r>
          </w:p>
        </w:tc>
        <w:tc>
          <w:tcPr>
            <w:tcW w:w="284" w:type="dxa"/>
          </w:tcPr>
          <w:p w14:paraId="079C01B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FB734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 to 1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810B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75 to 109.0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CA628D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 to 0.0111)</w:t>
            </w:r>
          </w:p>
        </w:tc>
      </w:tr>
      <w:tr w:rsidR="00AF3EF6" w:rsidRPr="00AF3EF6" w14:paraId="488E1C1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68339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ngo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0A1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6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97 to 994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8E47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 to 150.1)</w:t>
            </w:r>
          </w:p>
        </w:tc>
        <w:tc>
          <w:tcPr>
            <w:tcW w:w="284" w:type="dxa"/>
          </w:tcPr>
          <w:p w14:paraId="135E2A8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E92446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4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51 to 2926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55ED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7 to 151.8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78D73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53 to 0.0202)</w:t>
            </w:r>
          </w:p>
        </w:tc>
      </w:tr>
      <w:tr w:rsidR="00AF3EF6" w:rsidRPr="00AF3EF6" w14:paraId="2DBC9E3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81EC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ntigua and Barbu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2A2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 to 1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B25E9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3 to 218.12)</w:t>
            </w:r>
          </w:p>
        </w:tc>
        <w:tc>
          <w:tcPr>
            <w:tcW w:w="284" w:type="dxa"/>
          </w:tcPr>
          <w:p w14:paraId="48E2E2A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31EE64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 to 2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7627E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4 to 217.3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6E5EC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1 to -0.0067)</w:t>
            </w:r>
          </w:p>
        </w:tc>
      </w:tr>
      <w:tr w:rsidR="00AF3EF6" w:rsidRPr="00AF3EF6" w14:paraId="1EDCEF9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FA71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8D1E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36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313 to 6060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EA450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.03 to 189.43)</w:t>
            </w:r>
          </w:p>
        </w:tc>
        <w:tc>
          <w:tcPr>
            <w:tcW w:w="284" w:type="dxa"/>
          </w:tcPr>
          <w:p w14:paraId="686695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271E5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8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830 to 929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8F72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.26 to 187.9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81F96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5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546 to 0.0409)</w:t>
            </w:r>
          </w:p>
        </w:tc>
      </w:tr>
      <w:tr w:rsidR="00AF3EF6" w:rsidRPr="00AF3EF6" w14:paraId="6063773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00D7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rme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2062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37 to 47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637B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46 to 147.27)</w:t>
            </w:r>
          </w:p>
        </w:tc>
        <w:tc>
          <w:tcPr>
            <w:tcW w:w="284" w:type="dxa"/>
          </w:tcPr>
          <w:p w14:paraId="7A7F52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1855F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6 to 538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B8A0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3 to 147.2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9E3BA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7 to 0.0092)</w:t>
            </w:r>
          </w:p>
        </w:tc>
      </w:tr>
      <w:tr w:rsidR="00AF3EF6" w:rsidRPr="00AF3EF6" w14:paraId="6D794FC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E1D51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9D3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1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75 to 220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E2ED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.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.35 to 118.04)</w:t>
            </w:r>
          </w:p>
        </w:tc>
        <w:tc>
          <w:tcPr>
            <w:tcW w:w="284" w:type="dxa"/>
          </w:tcPr>
          <w:p w14:paraId="4FC2BA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7268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97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95 to 359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2C57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.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.27 to 118.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C2E0B6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44 to 0.1295)</w:t>
            </w:r>
          </w:p>
        </w:tc>
      </w:tr>
      <w:tr w:rsidR="00AF3EF6" w:rsidRPr="00AF3EF6" w14:paraId="0FEFAD0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676C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Aust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38C4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7 to 133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CED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8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.07 to 140.56)</w:t>
            </w:r>
          </w:p>
        </w:tc>
        <w:tc>
          <w:tcPr>
            <w:tcW w:w="284" w:type="dxa"/>
          </w:tcPr>
          <w:p w14:paraId="3BCF11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1D4D0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22 to 1682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466D4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8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.18 to 140.1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4DB664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5 to -0.0032)</w:t>
            </w:r>
          </w:p>
        </w:tc>
      </w:tr>
      <w:tr w:rsidR="00AF3EF6" w:rsidRPr="00AF3EF6" w14:paraId="7512E21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E9DD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zerbaij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A444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01 to 92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6B404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53 to 146.43)</w:t>
            </w:r>
          </w:p>
        </w:tc>
        <w:tc>
          <w:tcPr>
            <w:tcW w:w="284" w:type="dxa"/>
          </w:tcPr>
          <w:p w14:paraId="058D926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3362C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71 to 167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48602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7 to 146.5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39DBA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1 to -0.0074)</w:t>
            </w:r>
          </w:p>
        </w:tc>
      </w:tr>
      <w:tr w:rsidR="00AF3EF6" w:rsidRPr="00AF3EF6" w14:paraId="58D9298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98ED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aham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97DF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5 to 49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13091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3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9 to 219.46)</w:t>
            </w:r>
          </w:p>
        </w:tc>
        <w:tc>
          <w:tcPr>
            <w:tcW w:w="284" w:type="dxa"/>
          </w:tcPr>
          <w:p w14:paraId="095050F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93FA2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0 to 91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073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4 to 217.4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E5DA0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 to -0.0042)</w:t>
            </w:r>
          </w:p>
        </w:tc>
      </w:tr>
      <w:tr w:rsidR="00AF3EF6" w:rsidRPr="00AF3EF6" w14:paraId="15C8F64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B63C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ahr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ECE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3 to 7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310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14 to 166.35)</w:t>
            </w:r>
          </w:p>
        </w:tc>
        <w:tc>
          <w:tcPr>
            <w:tcW w:w="284" w:type="dxa"/>
          </w:tcPr>
          <w:p w14:paraId="41695B8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1E8FA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9 to 28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E28E0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92 to 164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B6FA99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82 to -0.0234)</w:t>
            </w:r>
          </w:p>
        </w:tc>
      </w:tr>
      <w:tr w:rsidR="00AF3EF6" w:rsidRPr="00AF3EF6" w14:paraId="4586E10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D742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anglade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F20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193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146 to 12677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03C27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9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.12 to 176.9)</w:t>
            </w:r>
          </w:p>
        </w:tc>
        <w:tc>
          <w:tcPr>
            <w:tcW w:w="284" w:type="dxa"/>
          </w:tcPr>
          <w:p w14:paraId="7B47F2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232A7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44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488 to 2768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465F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0.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.01 to 179.0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2CD35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6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3323 to 0.4551)</w:t>
            </w:r>
          </w:p>
        </w:tc>
      </w:tr>
      <w:tr w:rsidR="00AF3EF6" w:rsidRPr="00AF3EF6" w14:paraId="3A888EB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7381F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arbado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DB1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0 to 57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B0B39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1 to 219.19)</w:t>
            </w:r>
          </w:p>
        </w:tc>
        <w:tc>
          <w:tcPr>
            <w:tcW w:w="284" w:type="dxa"/>
          </w:tcPr>
          <w:p w14:paraId="1CE6421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881E92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7 to 81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D99E7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6 to 218.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9A0D7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2 to -0.007)</w:t>
            </w:r>
          </w:p>
        </w:tc>
      </w:tr>
      <w:tr w:rsidR="00AF3EF6" w:rsidRPr="00AF3EF6" w14:paraId="1F38F46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8DB3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ela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F0F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7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26 to 185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E2434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4 to 155.22)</w:t>
            </w:r>
          </w:p>
        </w:tc>
        <w:tc>
          <w:tcPr>
            <w:tcW w:w="284" w:type="dxa"/>
          </w:tcPr>
          <w:p w14:paraId="713C6B0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5E238F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7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35 to 192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B044B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48 to 156.1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F4899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2 to 0.0051)</w:t>
            </w:r>
          </w:p>
        </w:tc>
      </w:tr>
      <w:tr w:rsidR="00AF3EF6" w:rsidRPr="00AF3EF6" w14:paraId="6006C1E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5A07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A99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71 to 142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07FA2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.75 to 115.77)</w:t>
            </w:r>
          </w:p>
        </w:tc>
        <w:tc>
          <w:tcPr>
            <w:tcW w:w="284" w:type="dxa"/>
          </w:tcPr>
          <w:p w14:paraId="2914D2E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EEBEA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7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37 to 174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853B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.14 to 117.8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14145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4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54 to 0.0659)</w:t>
            </w:r>
          </w:p>
        </w:tc>
      </w:tr>
      <w:tr w:rsidR="00AF3EF6" w:rsidRPr="00AF3EF6" w14:paraId="2228916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8D75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eliz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79EF1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 to 28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D5E7C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8 to 219)</w:t>
            </w:r>
          </w:p>
        </w:tc>
        <w:tc>
          <w:tcPr>
            <w:tcW w:w="284" w:type="dxa"/>
          </w:tcPr>
          <w:p w14:paraId="6C2872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6BEDE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0 to 8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5911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3 to 218.3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B0537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2 to -0.0049)</w:t>
            </w:r>
          </w:p>
        </w:tc>
      </w:tr>
      <w:tr w:rsidR="00AF3EF6" w:rsidRPr="00AF3EF6" w14:paraId="340611F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F920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e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226C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86 to 44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4693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8 to 151.48)</w:t>
            </w:r>
          </w:p>
        </w:tc>
        <w:tc>
          <w:tcPr>
            <w:tcW w:w="284" w:type="dxa"/>
          </w:tcPr>
          <w:p w14:paraId="0E90F0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964F0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9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08 to 123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73C2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7 to 152.2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3FD35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4 to 0.0143)</w:t>
            </w:r>
          </w:p>
        </w:tc>
      </w:tr>
      <w:tr w:rsidR="00AF3EF6" w:rsidRPr="00AF3EF6" w14:paraId="462E98B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B899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ermu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B534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 to 1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86C5A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23 to 218.61)</w:t>
            </w:r>
          </w:p>
        </w:tc>
        <w:tc>
          <w:tcPr>
            <w:tcW w:w="284" w:type="dxa"/>
          </w:tcPr>
          <w:p w14:paraId="285A53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C41D3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 to 18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692C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9 to 218.3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1D0E6B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-0.0019)</w:t>
            </w:r>
          </w:p>
        </w:tc>
      </w:tr>
      <w:tr w:rsidR="00AF3EF6" w:rsidRPr="00AF3EF6" w14:paraId="6D34070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5C03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hu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AA6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6 to 74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6D53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0.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.9 to 180.94)</w:t>
            </w:r>
          </w:p>
        </w:tc>
        <w:tc>
          <w:tcPr>
            <w:tcW w:w="284" w:type="dxa"/>
          </w:tcPr>
          <w:p w14:paraId="3F2721D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B4B19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1 to 134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141FF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0.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.81 to 182.1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E1B024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5 to 0.0071)</w:t>
            </w:r>
          </w:p>
        </w:tc>
      </w:tr>
      <w:tr w:rsidR="00AF3EF6" w:rsidRPr="00AF3EF6" w14:paraId="30C93B9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FEAD9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7A65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7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93 to 1018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965C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52 to 216.77)</w:t>
            </w:r>
          </w:p>
        </w:tc>
        <w:tc>
          <w:tcPr>
            <w:tcW w:w="284" w:type="dxa"/>
          </w:tcPr>
          <w:p w14:paraId="74752F4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EA46C7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3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38 to 2371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E22D2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8 to 218.0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3EB312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4 to 0.0085)</w:t>
            </w:r>
          </w:p>
        </w:tc>
      </w:tr>
      <w:tr w:rsidR="00AF3EF6" w:rsidRPr="00AF3EF6" w14:paraId="5F0772A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F35C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Bosnia and Herzegov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F79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85 to 63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B250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8 to 133.77)</w:t>
            </w:r>
          </w:p>
        </w:tc>
        <w:tc>
          <w:tcPr>
            <w:tcW w:w="284" w:type="dxa"/>
          </w:tcPr>
          <w:p w14:paraId="4AB9A5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F04CA0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71 to 59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C884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97 to 133.8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88D47C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2 to -0.0028)</w:t>
            </w:r>
          </w:p>
        </w:tc>
      </w:tr>
      <w:tr w:rsidR="00AF3EF6" w:rsidRPr="00AF3EF6" w14:paraId="1C62F1A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5ACD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otsw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53F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2 to 129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CEBC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2 to 151.69)</w:t>
            </w:r>
          </w:p>
        </w:tc>
        <w:tc>
          <w:tcPr>
            <w:tcW w:w="284" w:type="dxa"/>
          </w:tcPr>
          <w:p w14:paraId="513515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87607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29 to 31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8C84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7 to 150.2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9B8AA1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88 to -0.0247)</w:t>
            </w:r>
          </w:p>
        </w:tc>
      </w:tr>
      <w:tr w:rsidR="00AF3EF6" w:rsidRPr="00AF3EF6" w14:paraId="4B53F80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E5D3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A68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71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2468 to 28061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6BBA2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5.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.32 to 221.84)</w:t>
            </w:r>
          </w:p>
        </w:tc>
        <w:tc>
          <w:tcPr>
            <w:tcW w:w="284" w:type="dxa"/>
          </w:tcPr>
          <w:p w14:paraId="6AD227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B4D494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14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911 to 53903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FFE0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4.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6 to 222.0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94947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4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031 to 0.01)</w:t>
            </w:r>
          </w:p>
        </w:tc>
      </w:tr>
      <w:tr w:rsidR="00AF3EF6" w:rsidRPr="00AF3EF6" w14:paraId="3B6D97F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E469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runei Darussal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6A4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 to 18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A1FC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9.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.42 to 89.61)</w:t>
            </w:r>
          </w:p>
        </w:tc>
        <w:tc>
          <w:tcPr>
            <w:tcW w:w="284" w:type="dxa"/>
          </w:tcPr>
          <w:p w14:paraId="625121F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D9228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 to 4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26A4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9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.58 to 90.2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47F1C4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9 to 0.0123)</w:t>
            </w:r>
          </w:p>
        </w:tc>
      </w:tr>
      <w:tr w:rsidR="00AF3EF6" w:rsidRPr="00AF3EF6" w14:paraId="4D3A7DE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C422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ulga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21D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53 to 1392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99B0E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1 to 134.18)</w:t>
            </w:r>
          </w:p>
        </w:tc>
        <w:tc>
          <w:tcPr>
            <w:tcW w:w="284" w:type="dxa"/>
          </w:tcPr>
          <w:p w14:paraId="6E24DA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6DE292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1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74 to 1310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DD84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4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2 to 134.1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43F58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7 to 0.0068)</w:t>
            </w:r>
          </w:p>
        </w:tc>
      </w:tr>
      <w:tr w:rsidR="00AF3EF6" w:rsidRPr="00AF3EF6" w14:paraId="3182FD2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CED9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urkina Fas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2CE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2 to 893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16FA7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1 to 150.57)</w:t>
            </w:r>
          </w:p>
        </w:tc>
        <w:tc>
          <w:tcPr>
            <w:tcW w:w="284" w:type="dxa"/>
          </w:tcPr>
          <w:p w14:paraId="2994C21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E5B7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6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37 to 2244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B131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9 to 15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DC8F5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2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 to 0.0294)</w:t>
            </w:r>
          </w:p>
        </w:tc>
      </w:tr>
      <w:tr w:rsidR="00AF3EF6" w:rsidRPr="00AF3EF6" w14:paraId="2B6CC1F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374DD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Burund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2D8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1 to 53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3014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1.2)</w:t>
            </w:r>
          </w:p>
        </w:tc>
        <w:tc>
          <w:tcPr>
            <w:tcW w:w="284" w:type="dxa"/>
          </w:tcPr>
          <w:p w14:paraId="488DA6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D3ECF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6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31 to 1180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9CC78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59 to 150.9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29F7C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9 to -0.0077)</w:t>
            </w:r>
          </w:p>
        </w:tc>
      </w:tr>
      <w:tr w:rsidR="00AF3EF6" w:rsidRPr="00AF3EF6" w14:paraId="6F4977B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59E9D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bo Ver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D81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8 to 37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0FD5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47 to 153.56)</w:t>
            </w:r>
          </w:p>
        </w:tc>
        <w:tc>
          <w:tcPr>
            <w:tcW w:w="284" w:type="dxa"/>
          </w:tcPr>
          <w:p w14:paraId="408D53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8BF02B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6 to 81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D6BDE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9 to 152.8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34027F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15 to -0.0168)</w:t>
            </w:r>
          </w:p>
        </w:tc>
      </w:tr>
      <w:tr w:rsidR="00AF3EF6" w:rsidRPr="00AF3EF6" w14:paraId="6042EB5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334B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mbo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982E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8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50 to 51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70BE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3 to 73.95)</w:t>
            </w:r>
          </w:p>
        </w:tc>
        <w:tc>
          <w:tcPr>
            <w:tcW w:w="284" w:type="dxa"/>
          </w:tcPr>
          <w:p w14:paraId="3247217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DDB83F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09 to 115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63256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1 to 74.9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B9EA5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73)</w:t>
            </w:r>
          </w:p>
        </w:tc>
      </w:tr>
      <w:tr w:rsidR="00AF3EF6" w:rsidRPr="00AF3EF6" w14:paraId="390BE3F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B5AE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mero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9F6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6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71 to 1000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B2BAB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3 to 150.37)</w:t>
            </w:r>
          </w:p>
        </w:tc>
        <w:tc>
          <w:tcPr>
            <w:tcW w:w="284" w:type="dxa"/>
          </w:tcPr>
          <w:p w14:paraId="7CB2D0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306266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3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99 to 3061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FD40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3 to 151.7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79D4F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1 to 0.0142)</w:t>
            </w:r>
          </w:p>
        </w:tc>
      </w:tr>
      <w:tr w:rsidR="00AF3EF6" w:rsidRPr="00AF3EF6" w14:paraId="11A52DD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42DF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3B33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2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66 to 3129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8F536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.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.27 to 100.81)</w:t>
            </w:r>
          </w:p>
        </w:tc>
        <w:tc>
          <w:tcPr>
            <w:tcW w:w="284" w:type="dxa"/>
          </w:tcPr>
          <w:p w14:paraId="5D8015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5B929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1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360 to 4772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66D4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.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.34 to 100.2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2E18B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6 to 0.0285)</w:t>
            </w:r>
          </w:p>
        </w:tc>
      </w:tr>
      <w:tr w:rsidR="00AF3EF6" w:rsidRPr="00AF3EF6" w14:paraId="6FB5F08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B770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31C8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7 to 27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1ACC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58 to 149.34)</w:t>
            </w:r>
          </w:p>
        </w:tc>
        <w:tc>
          <w:tcPr>
            <w:tcW w:w="284" w:type="dxa"/>
          </w:tcPr>
          <w:p w14:paraId="442E9E5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B7C9A3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11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04 to 547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33FA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7 to 150.6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20E3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06 to 0.0171)</w:t>
            </w:r>
          </w:p>
        </w:tc>
      </w:tr>
      <w:tr w:rsidR="00AF3EF6" w:rsidRPr="00AF3EF6" w14:paraId="61500DE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A5EB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h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F5D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58 to 570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5E2B1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7 to 152.46)</w:t>
            </w:r>
          </w:p>
        </w:tc>
        <w:tc>
          <w:tcPr>
            <w:tcW w:w="284" w:type="dxa"/>
          </w:tcPr>
          <w:p w14:paraId="5FA86E9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BA88BF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0 to 1409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0FA5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1.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F4767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5 to -0.0067)</w:t>
            </w:r>
          </w:p>
        </w:tc>
      </w:tr>
      <w:tr w:rsidR="00AF3EF6" w:rsidRPr="00AF3EF6" w14:paraId="4543534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193E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hi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502D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93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42 to 231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4A52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.36 to 188.71)</w:t>
            </w:r>
          </w:p>
        </w:tc>
        <w:tc>
          <w:tcPr>
            <w:tcW w:w="284" w:type="dxa"/>
          </w:tcPr>
          <w:p w14:paraId="113A07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A2B5BD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4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10 to 403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6F6D4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.95 to 187.7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9C0D1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5 to 0.0011)</w:t>
            </w:r>
          </w:p>
        </w:tc>
      </w:tr>
      <w:tr w:rsidR="00AF3EF6" w:rsidRPr="00AF3EF6" w14:paraId="4CF19C4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EE29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7E19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917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0086 to 7047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857DA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.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.8 to 63.08)</w:t>
            </w:r>
          </w:p>
        </w:tc>
        <w:tc>
          <w:tcPr>
            <w:tcW w:w="284" w:type="dxa"/>
          </w:tcPr>
          <w:p w14:paraId="06321A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B2DA33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10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7697 to 114922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DA5A7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4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.73 to 63.0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3CDE5B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12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764 to 0.3238)</w:t>
            </w:r>
          </w:p>
        </w:tc>
      </w:tr>
      <w:tr w:rsidR="00AF3EF6" w:rsidRPr="00AF3EF6" w14:paraId="34CFB1C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06307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EB7D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7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996 to 580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5FDFA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6 to 217.98)</w:t>
            </w:r>
          </w:p>
        </w:tc>
        <w:tc>
          <w:tcPr>
            <w:tcW w:w="284" w:type="dxa"/>
          </w:tcPr>
          <w:p w14:paraId="151462D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1F88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7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177 to 1129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B7EC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8 to 218.2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8EC85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6 to 0.0127)</w:t>
            </w:r>
          </w:p>
        </w:tc>
      </w:tr>
      <w:tr w:rsidR="00AF3EF6" w:rsidRPr="00AF3EF6" w14:paraId="751A242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E3166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omoro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F265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4 to 4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CF996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1 to 151.42)</w:t>
            </w:r>
          </w:p>
        </w:tc>
        <w:tc>
          <w:tcPr>
            <w:tcW w:w="284" w:type="dxa"/>
          </w:tcPr>
          <w:p w14:paraId="7E3DA3B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DBDA70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5 to 94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BD76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13 to 152.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2745CD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8 to 0.0115)</w:t>
            </w:r>
          </w:p>
        </w:tc>
      </w:tr>
      <w:tr w:rsidR="00AF3EF6" w:rsidRPr="00AF3EF6" w14:paraId="4BCF9C1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AD99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on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A70C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3 to 240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B6B8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 to 150.63)</w:t>
            </w:r>
          </w:p>
        </w:tc>
        <w:tc>
          <w:tcPr>
            <w:tcW w:w="284" w:type="dxa"/>
          </w:tcPr>
          <w:p w14:paraId="37C45D4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33C53C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4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32 to 629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66B5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4 to 150.7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B6063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8 to 0.0083)</w:t>
            </w:r>
          </w:p>
        </w:tc>
      </w:tr>
      <w:tr w:rsidR="00AF3EF6" w:rsidRPr="00AF3EF6" w14:paraId="5630C13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484A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ook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315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 to 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D6E73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2 to 74.41)</w:t>
            </w:r>
          </w:p>
        </w:tc>
        <w:tc>
          <w:tcPr>
            <w:tcW w:w="284" w:type="dxa"/>
          </w:tcPr>
          <w:p w14:paraId="527070A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E9DE04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 to 1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B1CD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5 to 74.1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5151E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0.0052)</w:t>
            </w:r>
          </w:p>
        </w:tc>
      </w:tr>
      <w:tr w:rsidR="00AF3EF6" w:rsidRPr="00AF3EF6" w14:paraId="7AD421F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1E2F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osta 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C816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93 to 540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9D59A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5 to 217.74)</w:t>
            </w:r>
          </w:p>
        </w:tc>
        <w:tc>
          <w:tcPr>
            <w:tcW w:w="284" w:type="dxa"/>
          </w:tcPr>
          <w:p w14:paraId="5E856A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F6411B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27 to 1140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0775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9 to 218.5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24637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0.0049)</w:t>
            </w:r>
          </w:p>
        </w:tc>
      </w:tr>
      <w:tr w:rsidR="00AF3EF6" w:rsidRPr="00AF3EF6" w14:paraId="207AB17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92E8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roat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A79F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1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89 to 778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559D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1 to 133.45)</w:t>
            </w:r>
          </w:p>
        </w:tc>
        <w:tc>
          <w:tcPr>
            <w:tcW w:w="284" w:type="dxa"/>
          </w:tcPr>
          <w:p w14:paraId="7E85F86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49767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76 to 769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5848B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85 to 133.5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8E97D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0.004)</w:t>
            </w:r>
          </w:p>
        </w:tc>
      </w:tr>
      <w:tr w:rsidR="00AF3EF6" w:rsidRPr="00AF3EF6" w14:paraId="36410F9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654C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ub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E51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71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51 to 2419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161B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 to 216.73)</w:t>
            </w:r>
          </w:p>
        </w:tc>
        <w:tc>
          <w:tcPr>
            <w:tcW w:w="284" w:type="dxa"/>
          </w:tcPr>
          <w:p w14:paraId="371CA32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0ACC0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7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9 to 3150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5EEF9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23 to 217.6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B1A2D1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16)</w:t>
            </w:r>
          </w:p>
        </w:tc>
      </w:tr>
      <w:tr w:rsidR="00AF3EF6" w:rsidRPr="00AF3EF6" w14:paraId="139DB48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0094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yp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067B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2 to 8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48CF8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68 to 109.4)</w:t>
            </w:r>
          </w:p>
        </w:tc>
        <w:tc>
          <w:tcPr>
            <w:tcW w:w="284" w:type="dxa"/>
          </w:tcPr>
          <w:p w14:paraId="244EFA7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4EA66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1 to 18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6E88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83 to 108.8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E81C6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9 to 0.0032)</w:t>
            </w:r>
          </w:p>
        </w:tc>
      </w:tr>
      <w:tr w:rsidR="00AF3EF6" w:rsidRPr="00AF3EF6" w14:paraId="2ECB646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3474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Czech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25D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96 to 1587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757C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2 to 133.66)</w:t>
            </w:r>
          </w:p>
        </w:tc>
        <w:tc>
          <w:tcPr>
            <w:tcW w:w="284" w:type="dxa"/>
          </w:tcPr>
          <w:p w14:paraId="743DC1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042DE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6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54 to 191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6A3C3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8 to 133.3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694A00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6 to -0.0001)</w:t>
            </w:r>
          </w:p>
        </w:tc>
      </w:tr>
      <w:tr w:rsidR="00AF3EF6" w:rsidRPr="00AF3EF6" w14:paraId="5742C14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706E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ôte d'Ivoi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FA2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15 to 114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6E952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49 to 148.69)</w:t>
            </w:r>
          </w:p>
        </w:tc>
        <w:tc>
          <w:tcPr>
            <w:tcW w:w="284" w:type="dxa"/>
          </w:tcPr>
          <w:p w14:paraId="1E5C16F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DE8CA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0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63 to 284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9A79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1 to 151.0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F428D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2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35 to 0.0296)</w:t>
            </w:r>
          </w:p>
        </w:tc>
      </w:tr>
      <w:tr w:rsidR="00AF3EF6" w:rsidRPr="00AF3EF6" w14:paraId="1C2897B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E866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813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1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49 to 128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9245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.4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.72 to 66.31)</w:t>
            </w:r>
          </w:p>
        </w:tc>
        <w:tc>
          <w:tcPr>
            <w:tcW w:w="284" w:type="dxa"/>
          </w:tcPr>
          <w:p w14:paraId="2093BE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0E41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1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71 to 201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E78F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.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.5 to 65.1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E7AE82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99 to -0.0162)</w:t>
            </w:r>
          </w:p>
        </w:tc>
      </w:tr>
      <w:tr w:rsidR="00AF3EF6" w:rsidRPr="00AF3EF6" w14:paraId="0359F8E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09A1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33A1E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6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735 to 3665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D6A3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7 to 148.73)</w:t>
            </w:r>
          </w:p>
        </w:tc>
        <w:tc>
          <w:tcPr>
            <w:tcW w:w="284" w:type="dxa"/>
          </w:tcPr>
          <w:p w14:paraId="134F743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A29FB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5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381 to 8888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A647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9 to 150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11D12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4 to 0.024)</w:t>
            </w:r>
          </w:p>
        </w:tc>
      </w:tr>
      <w:tr w:rsidR="00AF3EF6" w:rsidRPr="00AF3EF6" w14:paraId="03A122B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FA7F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C73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6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42 to 839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6A54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68 to 132.31)</w:t>
            </w:r>
          </w:p>
        </w:tc>
        <w:tc>
          <w:tcPr>
            <w:tcW w:w="284" w:type="dxa"/>
          </w:tcPr>
          <w:p w14:paraId="5EAF50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B922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66 to 986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5EF9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37 to 132.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19DF3D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5 to -0.0036)</w:t>
            </w:r>
          </w:p>
        </w:tc>
      </w:tr>
      <w:tr w:rsidR="00AF3EF6" w:rsidRPr="00AF3EF6" w14:paraId="045401E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BE114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jibout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AF87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2 to 45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09BA6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3 to 151.35)</w:t>
            </w:r>
          </w:p>
        </w:tc>
        <w:tc>
          <w:tcPr>
            <w:tcW w:w="284" w:type="dxa"/>
          </w:tcPr>
          <w:p w14:paraId="1B3FDEF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59D81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7 to 152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C3B7D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0.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870395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9 to 0.0057)</w:t>
            </w:r>
          </w:p>
        </w:tc>
      </w:tr>
      <w:tr w:rsidR="00AF3EF6" w:rsidRPr="00AF3EF6" w14:paraId="3A9E8DD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A430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omin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B29C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 to 14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8EB23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 to 217.91)</w:t>
            </w:r>
          </w:p>
        </w:tc>
        <w:tc>
          <w:tcPr>
            <w:tcW w:w="284" w:type="dxa"/>
          </w:tcPr>
          <w:p w14:paraId="2C591D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1DB6E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 to 17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211AE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7 to 217.3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31152B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7 to -0.0122)</w:t>
            </w:r>
          </w:p>
        </w:tc>
      </w:tr>
      <w:tr w:rsidR="00AF3EF6" w:rsidRPr="00AF3EF6" w14:paraId="6C9469F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B56C9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Dominican Republ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4C3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8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33 to 122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A12C3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22 to 219.08)</w:t>
            </w:r>
          </w:p>
        </w:tc>
        <w:tc>
          <w:tcPr>
            <w:tcW w:w="284" w:type="dxa"/>
          </w:tcPr>
          <w:p w14:paraId="4B28F23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E144C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1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41 to 2338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19735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6 to 217.5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06ACF0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4 to -0.007)</w:t>
            </w:r>
          </w:p>
        </w:tc>
      </w:tr>
      <w:tr w:rsidR="00AF3EF6" w:rsidRPr="00AF3EF6" w14:paraId="67E2A65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2650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cuad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A82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5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55 to 1685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DABFB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 to 217.22)</w:t>
            </w:r>
          </w:p>
        </w:tc>
        <w:tc>
          <w:tcPr>
            <w:tcW w:w="284" w:type="dxa"/>
          </w:tcPr>
          <w:p w14:paraId="21F96CC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8CEE8F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9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919 to 3730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BD0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4 to 217.8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A0E76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2 to -0.0011)</w:t>
            </w:r>
          </w:p>
        </w:tc>
      </w:tr>
      <w:tr w:rsidR="00AF3EF6" w:rsidRPr="00AF3EF6" w14:paraId="07EC570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52B6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F04A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1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917 to 7235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D26C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6 to 169.07)</w:t>
            </w:r>
          </w:p>
        </w:tc>
        <w:tc>
          <w:tcPr>
            <w:tcW w:w="284" w:type="dxa"/>
          </w:tcPr>
          <w:p w14:paraId="21A427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178E5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28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971 to 14922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9F3D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8 to 168.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6DC2E6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5 to -0.0041)</w:t>
            </w:r>
          </w:p>
        </w:tc>
      </w:tr>
      <w:tr w:rsidR="00AF3EF6" w:rsidRPr="00AF3EF6" w14:paraId="76BDC4C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41AF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l Salvad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C15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16 to 857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6470A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4 to 217.09)</w:t>
            </w:r>
          </w:p>
        </w:tc>
        <w:tc>
          <w:tcPr>
            <w:tcW w:w="284" w:type="dxa"/>
          </w:tcPr>
          <w:p w14:paraId="0C43923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74C00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5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55 to 133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AE7AE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9 to 217.1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5AF07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7 to 0.0074)</w:t>
            </w:r>
          </w:p>
        </w:tc>
      </w:tr>
      <w:tr w:rsidR="00AF3EF6" w:rsidRPr="00AF3EF6" w14:paraId="62AA1C0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4009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quatorial Gui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8183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1 to 4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9500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4 to 149.97)</w:t>
            </w:r>
          </w:p>
        </w:tc>
        <w:tc>
          <w:tcPr>
            <w:tcW w:w="284" w:type="dxa"/>
          </w:tcPr>
          <w:p w14:paraId="7F40C2C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27E3B4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6 to 14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579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7 to 151.2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00E60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6 to 0.0222)</w:t>
            </w:r>
          </w:p>
        </w:tc>
      </w:tr>
      <w:tr w:rsidR="00AF3EF6" w:rsidRPr="00AF3EF6" w14:paraId="760E295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01F28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rit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C262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4 to 27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3F8A4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3 to 151.17)</w:t>
            </w:r>
          </w:p>
        </w:tc>
        <w:tc>
          <w:tcPr>
            <w:tcW w:w="284" w:type="dxa"/>
          </w:tcPr>
          <w:p w14:paraId="38A9015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6A532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27 to 727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A0BE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8 to 151.7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B3DC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5 to 0.0125)</w:t>
            </w:r>
          </w:p>
        </w:tc>
      </w:tr>
      <w:tr w:rsidR="00AF3EF6" w:rsidRPr="00AF3EF6" w14:paraId="1CEEBB9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545B5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sto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14B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2 to 27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F8B7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44 to 155.06)</w:t>
            </w:r>
          </w:p>
        </w:tc>
        <w:tc>
          <w:tcPr>
            <w:tcW w:w="284" w:type="dxa"/>
          </w:tcPr>
          <w:p w14:paraId="46A278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1FAF87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8 to 27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1A61E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46 to 155.8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32B3DC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6 to 0.0024)</w:t>
            </w:r>
          </w:p>
        </w:tc>
      </w:tr>
      <w:tr w:rsidR="00AF3EF6" w:rsidRPr="00AF3EF6" w14:paraId="1B0A7CD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03D3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swati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9563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5 to 7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4EA4F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3 to 152.29)</w:t>
            </w:r>
          </w:p>
        </w:tc>
        <w:tc>
          <w:tcPr>
            <w:tcW w:w="284" w:type="dxa"/>
          </w:tcPr>
          <w:p w14:paraId="791BC8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9E729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1 to 13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3753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55 to 149.3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997AE6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3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16 to -0.0375)</w:t>
            </w:r>
          </w:p>
        </w:tc>
      </w:tr>
      <w:tr w:rsidR="00AF3EF6" w:rsidRPr="00AF3EF6" w14:paraId="43C0064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4DCC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Ethiop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6F53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77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51 to 4903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A9417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17 to 156.48)</w:t>
            </w:r>
          </w:p>
        </w:tc>
        <w:tc>
          <w:tcPr>
            <w:tcW w:w="284" w:type="dxa"/>
          </w:tcPr>
          <w:p w14:paraId="5241B5A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DE249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28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744 to 11077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3D60F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23 to 158.2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6BD35A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75 to 0.0223)</w:t>
            </w:r>
          </w:p>
        </w:tc>
      </w:tr>
      <w:tr w:rsidR="00AF3EF6" w:rsidRPr="00AF3EF6" w14:paraId="6CE4187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ED8D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Fij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1AFA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5 to 4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0BB9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8 to 73.77)</w:t>
            </w:r>
          </w:p>
        </w:tc>
        <w:tc>
          <w:tcPr>
            <w:tcW w:w="284" w:type="dxa"/>
          </w:tcPr>
          <w:p w14:paraId="78D994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E31935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3 to 66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ED75F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47 to 74.4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6D2B7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8 to -0.0014)</w:t>
            </w:r>
          </w:p>
        </w:tc>
      </w:tr>
      <w:tr w:rsidR="00AF3EF6" w:rsidRPr="00AF3EF6" w14:paraId="69E4045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B40C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1114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9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3 to 880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4165E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.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.02 to 144.48)</w:t>
            </w:r>
          </w:p>
        </w:tc>
        <w:tc>
          <w:tcPr>
            <w:tcW w:w="284" w:type="dxa"/>
          </w:tcPr>
          <w:p w14:paraId="10EE375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DCDCCD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8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08 to 104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380B7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03 to 143.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01D2A1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5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36 to -0.0011)</w:t>
            </w:r>
          </w:p>
        </w:tc>
      </w:tr>
      <w:tr w:rsidR="00AF3EF6" w:rsidRPr="00AF3EF6" w14:paraId="771D62A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6D3C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805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7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22 to 643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709D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.72 to 95.82)</w:t>
            </w:r>
          </w:p>
        </w:tc>
        <w:tc>
          <w:tcPr>
            <w:tcW w:w="284" w:type="dxa"/>
          </w:tcPr>
          <w:p w14:paraId="74596C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5A1D75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50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699 to 814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CEBF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.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.92 to 95.6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28A1A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2721 to 0.4694)</w:t>
            </w:r>
          </w:p>
        </w:tc>
      </w:tr>
      <w:tr w:rsidR="00AF3EF6" w:rsidRPr="00AF3EF6" w14:paraId="3AB81B2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5ED8B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ab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BDC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2 to 10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30A78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1 to 150.7)</w:t>
            </w:r>
          </w:p>
        </w:tc>
        <w:tc>
          <w:tcPr>
            <w:tcW w:w="284" w:type="dxa"/>
          </w:tcPr>
          <w:p w14:paraId="1B96FF2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AC7DF6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7 to 222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D230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9 to 151.1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A9CC1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54)</w:t>
            </w:r>
          </w:p>
        </w:tc>
      </w:tr>
      <w:tr w:rsidR="00AF3EF6" w:rsidRPr="00AF3EF6" w14:paraId="5192A39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65DD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am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BD80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6 to 9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1C52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8 to 151.19)</w:t>
            </w:r>
          </w:p>
        </w:tc>
        <w:tc>
          <w:tcPr>
            <w:tcW w:w="284" w:type="dxa"/>
          </w:tcPr>
          <w:p w14:paraId="209E618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710DF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3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9 to 236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5528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1.6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703A30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77)</w:t>
            </w:r>
          </w:p>
        </w:tc>
      </w:tr>
      <w:tr w:rsidR="00AF3EF6" w:rsidRPr="00AF3EF6" w14:paraId="3415541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A42A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eorg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BCB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50 to 883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A779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42 to 146.78)</w:t>
            </w:r>
          </w:p>
        </w:tc>
        <w:tc>
          <w:tcPr>
            <w:tcW w:w="284" w:type="dxa"/>
          </w:tcPr>
          <w:p w14:paraId="6EF383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EF872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5 to 666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47C9A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5 to 146.7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910C9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8 to -0.0128)</w:t>
            </w:r>
          </w:p>
        </w:tc>
      </w:tr>
      <w:tr w:rsidR="00AF3EF6" w:rsidRPr="00AF3EF6" w14:paraId="53F008F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83F0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640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86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805 to 10748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07B26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7.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.57 to 105.69)</w:t>
            </w:r>
          </w:p>
        </w:tc>
        <w:tc>
          <w:tcPr>
            <w:tcW w:w="284" w:type="dxa"/>
          </w:tcPr>
          <w:p w14:paraId="6654B87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B35A85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88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832 to 1237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87D5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8.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.97 to 105.5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A218B7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4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15 to 0.1428)</w:t>
            </w:r>
          </w:p>
        </w:tc>
      </w:tr>
      <w:tr w:rsidR="00AF3EF6" w:rsidRPr="00AF3EF6" w14:paraId="63DF01B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55A3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h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3432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71 to 149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231D9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12 to 150.79)</w:t>
            </w:r>
          </w:p>
        </w:tc>
        <w:tc>
          <w:tcPr>
            <w:tcW w:w="284" w:type="dxa"/>
          </w:tcPr>
          <w:p w14:paraId="7432B9B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90C74F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4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03 to 380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F09B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9 to 152.3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28F05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8 to 0.0154)</w:t>
            </w:r>
          </w:p>
        </w:tc>
      </w:tr>
      <w:tr w:rsidR="00AF3EF6" w:rsidRPr="00AF3EF6" w14:paraId="7D51072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1745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ee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903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77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80 to 1775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39F8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8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.39 to 143.81)</w:t>
            </w:r>
          </w:p>
        </w:tc>
        <w:tc>
          <w:tcPr>
            <w:tcW w:w="284" w:type="dxa"/>
          </w:tcPr>
          <w:p w14:paraId="710DECE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E47902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1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49 to 201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72D1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8.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.5 to 144.2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1E9B1A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9 to 0.019)</w:t>
            </w:r>
          </w:p>
        </w:tc>
      </w:tr>
      <w:tr w:rsidR="00AF3EF6" w:rsidRPr="00AF3EF6" w14:paraId="27DBAA4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BE81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reen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5491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 to 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4B9F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2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.03 to 112.24)</w:t>
            </w:r>
          </w:p>
        </w:tc>
        <w:tc>
          <w:tcPr>
            <w:tcW w:w="284" w:type="dxa"/>
          </w:tcPr>
          <w:p w14:paraId="25326D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A953C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 to 7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46E88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2.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.08 to 112.3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D52AD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8 to 0.0141)</w:t>
            </w:r>
          </w:p>
        </w:tc>
      </w:tr>
      <w:tr w:rsidR="00AF3EF6" w:rsidRPr="00AF3EF6" w14:paraId="76F1A30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FD60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rena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3D1B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 to 15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724D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 to 217.69)</w:t>
            </w:r>
          </w:p>
        </w:tc>
        <w:tc>
          <w:tcPr>
            <w:tcW w:w="284" w:type="dxa"/>
          </w:tcPr>
          <w:p w14:paraId="61059C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F41110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4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 to 24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3796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7 to 217.1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5A145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4 to -0.0105)</w:t>
            </w:r>
          </w:p>
        </w:tc>
      </w:tr>
      <w:tr w:rsidR="00AF3EF6" w:rsidRPr="00AF3EF6" w14:paraId="0710D43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8B02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u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B2D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 to 9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DD085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9 to 74.48)</w:t>
            </w:r>
          </w:p>
        </w:tc>
        <w:tc>
          <w:tcPr>
            <w:tcW w:w="284" w:type="dxa"/>
          </w:tcPr>
          <w:p w14:paraId="0196EF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6752D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 to 1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6A80D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3 to 74.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8DD910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9 to 0.0008)</w:t>
            </w:r>
          </w:p>
        </w:tc>
      </w:tr>
      <w:tr w:rsidR="00AF3EF6" w:rsidRPr="00AF3EF6" w14:paraId="7D9F5BF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9A24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uatema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23A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6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70 to 1170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564F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44 to 216.12)</w:t>
            </w:r>
          </w:p>
        </w:tc>
        <w:tc>
          <w:tcPr>
            <w:tcW w:w="284" w:type="dxa"/>
          </w:tcPr>
          <w:p w14:paraId="352785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84186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88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28 to 335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E2E2B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8 to 216.1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F2085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2 to 0.0106)</w:t>
            </w:r>
          </w:p>
        </w:tc>
      </w:tr>
      <w:tr w:rsidR="00AF3EF6" w:rsidRPr="00AF3EF6" w14:paraId="43B53A2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7CF9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ui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300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65 to 63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4101D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2 to 150.77)</w:t>
            </w:r>
          </w:p>
        </w:tc>
        <w:tc>
          <w:tcPr>
            <w:tcW w:w="284" w:type="dxa"/>
          </w:tcPr>
          <w:p w14:paraId="5AEFABF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7A59C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1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87 to 125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620B6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 to 152.1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75B46B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3 to 0.0075)</w:t>
            </w:r>
          </w:p>
        </w:tc>
      </w:tr>
      <w:tr w:rsidR="00AF3EF6" w:rsidRPr="00AF3EF6" w14:paraId="11728EE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4587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uinea-Biss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36BF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7 to 9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925B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7 to 151.51)</w:t>
            </w:r>
          </w:p>
        </w:tc>
        <w:tc>
          <w:tcPr>
            <w:tcW w:w="284" w:type="dxa"/>
          </w:tcPr>
          <w:p w14:paraId="3CC70C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B3DE3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4 to 19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59D81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5 to 151.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1C4AEC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0.0101)</w:t>
            </w:r>
          </w:p>
        </w:tc>
      </w:tr>
      <w:tr w:rsidR="00AF3EF6" w:rsidRPr="00AF3EF6" w14:paraId="767CE88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199C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Guy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60B7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3 to 130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81A9E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58 to 215.75)</w:t>
            </w:r>
          </w:p>
        </w:tc>
        <w:tc>
          <w:tcPr>
            <w:tcW w:w="284" w:type="dxa"/>
          </w:tcPr>
          <w:p w14:paraId="6A607B3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2645EA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1 to 163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8EF1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61 to 216.0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9E4B8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0.0019)</w:t>
            </w:r>
          </w:p>
        </w:tc>
      </w:tr>
      <w:tr w:rsidR="00AF3EF6" w:rsidRPr="00AF3EF6" w14:paraId="29D3D2A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08FB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Hait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6BDF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7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76 to 1012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71AB8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68 to 217.06)</w:t>
            </w:r>
          </w:p>
        </w:tc>
        <w:tc>
          <w:tcPr>
            <w:tcW w:w="284" w:type="dxa"/>
          </w:tcPr>
          <w:p w14:paraId="29CF3AB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E0CF11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0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38 to 231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8A2B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2 to 216.2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CBDD65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8 to 0.0024)</w:t>
            </w:r>
          </w:p>
        </w:tc>
      </w:tr>
      <w:tr w:rsidR="00AF3EF6" w:rsidRPr="00AF3EF6" w14:paraId="469DCEE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44C90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Hondur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0D7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3 to 676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AAC33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6 to 217.03)</w:t>
            </w:r>
          </w:p>
        </w:tc>
        <w:tc>
          <w:tcPr>
            <w:tcW w:w="284" w:type="dxa"/>
          </w:tcPr>
          <w:p w14:paraId="750F085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CBFCDC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3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26 to 1834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45C23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8 to 217.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03905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0.0019)</w:t>
            </w:r>
          </w:p>
        </w:tc>
      </w:tr>
      <w:tr w:rsidR="00AF3EF6" w:rsidRPr="00AF3EF6" w14:paraId="1514DBA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6F99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2CE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6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19 to 174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6450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 to 139.64)</w:t>
            </w:r>
          </w:p>
        </w:tc>
        <w:tc>
          <w:tcPr>
            <w:tcW w:w="284" w:type="dxa"/>
          </w:tcPr>
          <w:p w14:paraId="2D837CA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85314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3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71 to 1856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4DE9A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.82 to 139.2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60A52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6 to 0.0111)</w:t>
            </w:r>
          </w:p>
        </w:tc>
      </w:tr>
      <w:tr w:rsidR="00AF3EF6" w:rsidRPr="00AF3EF6" w14:paraId="00CC6F4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C4C7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ce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4E82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 to 23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F1E3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7.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.55 to 85.92)</w:t>
            </w:r>
          </w:p>
        </w:tc>
        <w:tc>
          <w:tcPr>
            <w:tcW w:w="284" w:type="dxa"/>
          </w:tcPr>
          <w:p w14:paraId="10B1DF1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2C899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 to 36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263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.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.27 to 87.5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4CE13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5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11 to 0.0605)</w:t>
            </w:r>
          </w:p>
        </w:tc>
      </w:tr>
      <w:tr w:rsidR="00AF3EF6" w:rsidRPr="00AF3EF6" w14:paraId="2865B10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6BEF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96D2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766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2162 to 120233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8CC7B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1.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.89 to 183.89)</w:t>
            </w:r>
          </w:p>
        </w:tc>
        <w:tc>
          <w:tcPr>
            <w:tcW w:w="284" w:type="dxa"/>
          </w:tcPr>
          <w:p w14:paraId="20D740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C11A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902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1788 to 248710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30C94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.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.1 to 184.3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5A6BB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1 to 0.0301)</w:t>
            </w:r>
          </w:p>
        </w:tc>
      </w:tr>
      <w:tr w:rsidR="00AF3EF6" w:rsidRPr="00AF3EF6" w14:paraId="53D28C3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499A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691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27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034 to 1116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CE772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63 to 76.22)</w:t>
            </w:r>
          </w:p>
        </w:tc>
        <w:tc>
          <w:tcPr>
            <w:tcW w:w="284" w:type="dxa"/>
          </w:tcPr>
          <w:p w14:paraId="49BEEC7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C815E8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40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835 to 20375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1432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.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62 to 76.5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3EA6F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9 to 0.0107)</w:t>
            </w:r>
          </w:p>
        </w:tc>
      </w:tr>
      <w:tr w:rsidR="00AF3EF6" w:rsidRPr="00AF3EF6" w14:paraId="462711D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ACBE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D9B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2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23 to 636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65F3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48 to 157.73)</w:t>
            </w:r>
          </w:p>
        </w:tc>
        <w:tc>
          <w:tcPr>
            <w:tcW w:w="284" w:type="dxa"/>
          </w:tcPr>
          <w:p w14:paraId="1F38977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9181F5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4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714 to 14480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76A49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53 to 158.3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B95353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4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46 to 0.1266)</w:t>
            </w:r>
          </w:p>
        </w:tc>
      </w:tr>
      <w:tr w:rsidR="00AF3EF6" w:rsidRPr="00AF3EF6" w14:paraId="6F16BDF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E51C6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raq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09D4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9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51 to 1973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1F57A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.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95 to 168.08)</w:t>
            </w:r>
          </w:p>
        </w:tc>
        <w:tc>
          <w:tcPr>
            <w:tcW w:w="284" w:type="dxa"/>
          </w:tcPr>
          <w:p w14:paraId="69739DB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375E7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40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65 to 613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2C82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2 to 168.5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F96967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7 to 0.0126)</w:t>
            </w:r>
          </w:p>
        </w:tc>
      </w:tr>
      <w:tr w:rsidR="00AF3EF6" w:rsidRPr="00AF3EF6" w14:paraId="0F2126E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1FD0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re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3CE3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9 to 40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9B701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59 to 109.16)</w:t>
            </w:r>
          </w:p>
        </w:tc>
        <w:tc>
          <w:tcPr>
            <w:tcW w:w="284" w:type="dxa"/>
          </w:tcPr>
          <w:p w14:paraId="092922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A0CA0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96 to 64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7DA1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52 to 109.2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B9D5D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2 to 0.0072)</w:t>
            </w:r>
          </w:p>
        </w:tc>
      </w:tr>
      <w:tr w:rsidR="00AF3EF6" w:rsidRPr="00AF3EF6" w14:paraId="28B2B32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F05E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sra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1298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44 to 55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D41B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.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.72 to 117.74)</w:t>
            </w:r>
          </w:p>
        </w:tc>
        <w:tc>
          <w:tcPr>
            <w:tcW w:w="284" w:type="dxa"/>
          </w:tcPr>
          <w:p w14:paraId="393D704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5095E3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2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74 to 113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6F1D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.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.81 to 116.7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8D4043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94 to 0.0644)</w:t>
            </w:r>
          </w:p>
        </w:tc>
      </w:tr>
      <w:tr w:rsidR="00AF3EF6" w:rsidRPr="00AF3EF6" w14:paraId="2CD8E71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8FE51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387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4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882 to 949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7C812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8 to 133.68)</w:t>
            </w:r>
          </w:p>
        </w:tc>
        <w:tc>
          <w:tcPr>
            <w:tcW w:w="284" w:type="dxa"/>
          </w:tcPr>
          <w:p w14:paraId="5B739F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DC8D44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32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654 to 11329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8560D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33 to 134.1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3E114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6 to 0.0374)</w:t>
            </w:r>
          </w:p>
        </w:tc>
      </w:tr>
      <w:tr w:rsidR="00AF3EF6" w:rsidRPr="00AF3EF6" w14:paraId="0E75929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6739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Jama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D22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65 to 43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9531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9 to 218.67)</w:t>
            </w:r>
          </w:p>
        </w:tc>
        <w:tc>
          <w:tcPr>
            <w:tcW w:w="284" w:type="dxa"/>
          </w:tcPr>
          <w:p w14:paraId="6285E30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5628F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74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49 to 662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386C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6 to 217.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CB608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 to -0.0115)</w:t>
            </w:r>
          </w:p>
        </w:tc>
      </w:tr>
      <w:tr w:rsidR="00AF3EF6" w:rsidRPr="00AF3EF6" w14:paraId="198A329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860BC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F292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94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901 to 12594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5AEF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5.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.19 to 82.7)</w:t>
            </w:r>
          </w:p>
        </w:tc>
        <w:tc>
          <w:tcPr>
            <w:tcW w:w="284" w:type="dxa"/>
          </w:tcPr>
          <w:p w14:paraId="24A2C0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2C6186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4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316 to 15586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A29DF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5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.33 to 83.3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D935E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06 to 0.053)</w:t>
            </w:r>
          </w:p>
        </w:tc>
      </w:tr>
      <w:tr w:rsidR="00AF3EF6" w:rsidRPr="00AF3EF6" w14:paraId="5CBD9F4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2B53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Jord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F2FA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5 to 42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C44C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18 to 168.63)</w:t>
            </w:r>
          </w:p>
        </w:tc>
        <w:tc>
          <w:tcPr>
            <w:tcW w:w="284" w:type="dxa"/>
          </w:tcPr>
          <w:p w14:paraId="15A73B1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B9382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6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19 to 1757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0546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3 to 168.0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67620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9 to -0.003)</w:t>
            </w:r>
          </w:p>
        </w:tc>
      </w:tr>
      <w:tr w:rsidR="00AF3EF6" w:rsidRPr="00AF3EF6" w14:paraId="037DDEB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94A92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azakh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A44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1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09 to 2176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83EB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46 to 146.42)</w:t>
            </w:r>
          </w:p>
        </w:tc>
        <w:tc>
          <w:tcPr>
            <w:tcW w:w="284" w:type="dxa"/>
          </w:tcPr>
          <w:p w14:paraId="36F2F9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25D22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4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81 to 278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00138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2 to 145.6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FFB37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2 to -0.0014)</w:t>
            </w:r>
          </w:p>
        </w:tc>
      </w:tr>
      <w:tr w:rsidR="00AF3EF6" w:rsidRPr="00AF3EF6" w14:paraId="1007C61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5555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Keny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7BC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9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45 to 210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3629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08 to 157.47)</w:t>
            </w:r>
          </w:p>
        </w:tc>
        <w:tc>
          <w:tcPr>
            <w:tcW w:w="284" w:type="dxa"/>
          </w:tcPr>
          <w:p w14:paraId="6AE5A0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500B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6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981 to 578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C7547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.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12 to 158.0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4FF45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3 to 0.01)</w:t>
            </w:r>
          </w:p>
        </w:tc>
      </w:tr>
      <w:tr w:rsidR="00AF3EF6" w:rsidRPr="00AF3EF6" w14:paraId="7C16420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46D15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Kiribat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AF6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 to 4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397B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4 to 74.37)</w:t>
            </w:r>
          </w:p>
        </w:tc>
        <w:tc>
          <w:tcPr>
            <w:tcW w:w="284" w:type="dxa"/>
          </w:tcPr>
          <w:p w14:paraId="2F3422E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E2BFA4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 to 7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2DEB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1 to 74.6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4A43F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2 to 0.006)</w:t>
            </w:r>
          </w:p>
        </w:tc>
      </w:tr>
      <w:tr w:rsidR="00AF3EF6" w:rsidRPr="00AF3EF6" w14:paraId="0D74626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0087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Kuwai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1BC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4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2 to 258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1F1F2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8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25 to 166.28)</w:t>
            </w:r>
          </w:p>
        </w:tc>
        <w:tc>
          <w:tcPr>
            <w:tcW w:w="284" w:type="dxa"/>
          </w:tcPr>
          <w:p w14:paraId="77FA7DA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B30D6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74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47 to 846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1679B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3 to 168.0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04761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3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327 to 0.0443)</w:t>
            </w:r>
          </w:p>
        </w:tc>
      </w:tr>
      <w:tr w:rsidR="00AF3EF6" w:rsidRPr="00AF3EF6" w14:paraId="6C43E57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03A1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Kyrgyz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1B6C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02 to 527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FD1CF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1 to 146.38)</w:t>
            </w:r>
          </w:p>
        </w:tc>
        <w:tc>
          <w:tcPr>
            <w:tcW w:w="284" w:type="dxa"/>
          </w:tcPr>
          <w:p w14:paraId="6E4D56E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80B724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79 to 869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2AB9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4 to 146.3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4278C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8 to 0.0087)</w:t>
            </w:r>
          </w:p>
        </w:tc>
      </w:tr>
      <w:tr w:rsidR="00AF3EF6" w:rsidRPr="00AF3EF6" w14:paraId="015A57A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7610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1E5A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2 to 21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33A2D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 to 75.02)</w:t>
            </w:r>
          </w:p>
        </w:tc>
        <w:tc>
          <w:tcPr>
            <w:tcW w:w="284" w:type="dxa"/>
          </w:tcPr>
          <w:p w14:paraId="7AFAD8E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46055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27 to 47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BD47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1 to 74.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E709D9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4 to 0.0079)</w:t>
            </w:r>
          </w:p>
        </w:tc>
      </w:tr>
      <w:tr w:rsidR="00AF3EF6" w:rsidRPr="00AF3EF6" w14:paraId="3D60A60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0E16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atv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325E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74 to 482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42B25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53 to 154.59)</w:t>
            </w:r>
          </w:p>
        </w:tc>
        <w:tc>
          <w:tcPr>
            <w:tcW w:w="284" w:type="dxa"/>
          </w:tcPr>
          <w:p w14:paraId="6DC0E93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CBEF1B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9 to 39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4AD4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59 to 155.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5C97A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7 to 0.0095)</w:t>
            </w:r>
          </w:p>
        </w:tc>
      </w:tr>
      <w:tr w:rsidR="00AF3EF6" w:rsidRPr="00AF3EF6" w14:paraId="6E0DB09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D3AC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eban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5740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5 to 459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52360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59 to 169.56)</w:t>
            </w:r>
          </w:p>
        </w:tc>
        <w:tc>
          <w:tcPr>
            <w:tcW w:w="284" w:type="dxa"/>
          </w:tcPr>
          <w:p w14:paraId="08EF3E1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D2E2E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24 to 91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BDDA6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6 to 169.6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16F835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2 to 0.0127)</w:t>
            </w:r>
          </w:p>
        </w:tc>
      </w:tr>
      <w:tr w:rsidR="00AF3EF6" w:rsidRPr="00AF3EF6" w14:paraId="5A7DB2C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C557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esoth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884F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4 to 19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00AD9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5 to 150.83)</w:t>
            </w:r>
          </w:p>
        </w:tc>
        <w:tc>
          <w:tcPr>
            <w:tcW w:w="284" w:type="dxa"/>
          </w:tcPr>
          <w:p w14:paraId="440FB7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A06F2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3 to 26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57D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.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4 to 149.4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CF3A7E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3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6 to -0.0291)</w:t>
            </w:r>
          </w:p>
        </w:tc>
      </w:tr>
      <w:tr w:rsidR="00AF3EF6" w:rsidRPr="00AF3EF6" w14:paraId="3408504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005A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ib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5F2E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0 to 20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E508F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.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46 to 149.45)</w:t>
            </w:r>
          </w:p>
        </w:tc>
        <w:tc>
          <w:tcPr>
            <w:tcW w:w="284" w:type="dxa"/>
          </w:tcPr>
          <w:p w14:paraId="0997007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0FAC42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37 to 53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43F8F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3 to 149.8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B2EBA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8 to 0.0115)</w:t>
            </w:r>
          </w:p>
        </w:tc>
      </w:tr>
      <w:tr w:rsidR="00AF3EF6" w:rsidRPr="00AF3EF6" w14:paraId="25EB71B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FCC90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iby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9CAF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7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06 to 485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AC5E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2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7 to 167.52)</w:t>
            </w:r>
          </w:p>
        </w:tc>
        <w:tc>
          <w:tcPr>
            <w:tcW w:w="284" w:type="dxa"/>
          </w:tcPr>
          <w:p w14:paraId="66AD008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5FB41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7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79 to 1205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0F4C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1 to 168.0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01B7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9 to 0.0113)</w:t>
            </w:r>
          </w:p>
        </w:tc>
      </w:tr>
      <w:tr w:rsidR="00AF3EF6" w:rsidRPr="00AF3EF6" w14:paraId="6941743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65CF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Lithua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A11C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7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35 to 679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E8DE2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91 to 163.94)</w:t>
            </w:r>
          </w:p>
        </w:tc>
        <w:tc>
          <w:tcPr>
            <w:tcW w:w="284" w:type="dxa"/>
          </w:tcPr>
          <w:p w14:paraId="1B9F565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C0D9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4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3 to 61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5B06D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19 to 165.8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6229F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4 to 0.0168)</w:t>
            </w:r>
          </w:p>
        </w:tc>
      </w:tr>
      <w:tr w:rsidR="00AF3EF6" w:rsidRPr="00AF3EF6" w14:paraId="11FC4DF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426E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Luxembour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5BD0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 to 5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D2274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61 to 109)</w:t>
            </w:r>
          </w:p>
        </w:tc>
        <w:tc>
          <w:tcPr>
            <w:tcW w:w="284" w:type="dxa"/>
          </w:tcPr>
          <w:p w14:paraId="7E390E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DDFEB3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1 to 86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4EA38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51 to 109.1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E414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 to -0.0078)</w:t>
            </w:r>
          </w:p>
        </w:tc>
      </w:tr>
      <w:tr w:rsidR="00AF3EF6" w:rsidRPr="00AF3EF6" w14:paraId="79EFB41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78BC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dagasc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AB1C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77 to 115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1300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 to 151.31)</w:t>
            </w:r>
          </w:p>
        </w:tc>
        <w:tc>
          <w:tcPr>
            <w:tcW w:w="284" w:type="dxa"/>
          </w:tcPr>
          <w:p w14:paraId="410BD21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D879FA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1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02 to 2854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03FD8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3 to 151.9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F2282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4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02 to 0.0195)</w:t>
            </w:r>
          </w:p>
        </w:tc>
      </w:tr>
      <w:tr w:rsidR="00AF3EF6" w:rsidRPr="00AF3EF6" w14:paraId="7C6BF15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DE0C0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law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FA7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6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64 to 90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4CC68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57 to 150.92)</w:t>
            </w:r>
          </w:p>
        </w:tc>
        <w:tc>
          <w:tcPr>
            <w:tcW w:w="284" w:type="dxa"/>
          </w:tcPr>
          <w:p w14:paraId="786953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BB83E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4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03 to 1860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4226A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8 to 151.7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2D124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36 to 0.021)</w:t>
            </w:r>
          </w:p>
        </w:tc>
      </w:tr>
      <w:tr w:rsidR="00AF3EF6" w:rsidRPr="00AF3EF6" w14:paraId="610B9DA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7CC8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lays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F7E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75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37 to 104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6DA04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3 to 74.53)</w:t>
            </w:r>
          </w:p>
        </w:tc>
        <w:tc>
          <w:tcPr>
            <w:tcW w:w="284" w:type="dxa"/>
          </w:tcPr>
          <w:p w14:paraId="51AA75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374E6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1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71 to 243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B4DD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4 to 75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39833E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0.005)</w:t>
            </w:r>
          </w:p>
        </w:tc>
      </w:tr>
      <w:tr w:rsidR="00AF3EF6" w:rsidRPr="00AF3EF6" w14:paraId="51FCA2A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ABD1C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ABAE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 to 10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00BE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4 to 74.78)</w:t>
            </w:r>
          </w:p>
        </w:tc>
        <w:tc>
          <w:tcPr>
            <w:tcW w:w="284" w:type="dxa"/>
          </w:tcPr>
          <w:p w14:paraId="099D0AD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8B68FE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0 to 39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BCA0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1 to 74.4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574EED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5 to 0.0034)</w:t>
            </w:r>
          </w:p>
        </w:tc>
      </w:tr>
      <w:tr w:rsidR="00AF3EF6" w:rsidRPr="00AF3EF6" w14:paraId="5A3846D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898A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l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499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96 to 849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7C00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8 to 151.04)</w:t>
            </w:r>
          </w:p>
        </w:tc>
        <w:tc>
          <w:tcPr>
            <w:tcW w:w="284" w:type="dxa"/>
          </w:tcPr>
          <w:p w14:paraId="1A26D4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B29E0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5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55 to 2054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65F5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5 to 152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38D99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2 to 0.0217)</w:t>
            </w:r>
          </w:p>
        </w:tc>
      </w:tr>
      <w:tr w:rsidR="00AF3EF6" w:rsidRPr="00AF3EF6" w14:paraId="0CFB0DE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2039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l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F8F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6 to 4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38096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74 to 109.66)</w:t>
            </w:r>
          </w:p>
        </w:tc>
        <w:tc>
          <w:tcPr>
            <w:tcW w:w="284" w:type="dxa"/>
          </w:tcPr>
          <w:p w14:paraId="5FCCBA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C2498B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2 to 6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0447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69 to 109.1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632267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1 to -0.0101)</w:t>
            </w:r>
          </w:p>
        </w:tc>
      </w:tr>
      <w:tr w:rsidR="00AF3EF6" w:rsidRPr="00AF3EF6" w14:paraId="0FCFC3F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51533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rshall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298A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 to 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D754E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3 to 74.46)</w:t>
            </w:r>
          </w:p>
        </w:tc>
        <w:tc>
          <w:tcPr>
            <w:tcW w:w="284" w:type="dxa"/>
          </w:tcPr>
          <w:p w14:paraId="68E0DCA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57E28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 to 3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F0C9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7 to 74.3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771B2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9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28 to -0.0165)</w:t>
            </w:r>
          </w:p>
        </w:tc>
      </w:tr>
      <w:tr w:rsidR="00AF3EF6" w:rsidRPr="00AF3EF6" w14:paraId="7CBE3F0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9D096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urita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FBE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9 to 209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AC5F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32 to 152.54)</w:t>
            </w:r>
          </w:p>
        </w:tc>
        <w:tc>
          <w:tcPr>
            <w:tcW w:w="284" w:type="dxa"/>
          </w:tcPr>
          <w:p w14:paraId="3DCE43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CF9F9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0 to 44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D669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3 to 152.0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8A7E9B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1 to 0.0073)</w:t>
            </w:r>
          </w:p>
        </w:tc>
      </w:tr>
      <w:tr w:rsidR="00AF3EF6" w:rsidRPr="00AF3EF6" w14:paraId="25F93F3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44A0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auriti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7E2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1 to 7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4DB6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2 to 74.55)</w:t>
            </w:r>
          </w:p>
        </w:tc>
        <w:tc>
          <w:tcPr>
            <w:tcW w:w="284" w:type="dxa"/>
          </w:tcPr>
          <w:p w14:paraId="7E618B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F3946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3 to 11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56E7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9 to 74.7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7EE8F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4 to -0.0034)</w:t>
            </w:r>
          </w:p>
        </w:tc>
      </w:tr>
      <w:tr w:rsidR="00AF3EF6" w:rsidRPr="00AF3EF6" w14:paraId="2775372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A318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C37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0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580 to 14020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F37F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4 to 220.33)</w:t>
            </w:r>
          </w:p>
        </w:tc>
        <w:tc>
          <w:tcPr>
            <w:tcW w:w="284" w:type="dxa"/>
          </w:tcPr>
          <w:p w14:paraId="606CB1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4D1E10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80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2573 to 2842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B262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6 to 220.7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08207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9 to 0.0068)</w:t>
            </w:r>
          </w:p>
        </w:tc>
      </w:tr>
      <w:tr w:rsidR="00AF3EF6" w:rsidRPr="00AF3EF6" w14:paraId="331547B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29D8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2184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 to 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99A27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4 to 74.06)</w:t>
            </w:r>
          </w:p>
        </w:tc>
        <w:tc>
          <w:tcPr>
            <w:tcW w:w="284" w:type="dxa"/>
          </w:tcPr>
          <w:p w14:paraId="62FAD7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C2AE1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 to 6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2589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8 to 74.3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F19FD3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4 to -0.0001)</w:t>
            </w:r>
          </w:p>
        </w:tc>
      </w:tr>
      <w:tr w:rsidR="00AF3EF6" w:rsidRPr="00AF3EF6" w14:paraId="5C92E86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DB5B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ona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0EC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 to 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E6345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94 to 109.73)</w:t>
            </w:r>
          </w:p>
        </w:tc>
        <w:tc>
          <w:tcPr>
            <w:tcW w:w="284" w:type="dxa"/>
          </w:tcPr>
          <w:p w14:paraId="0A73FF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F0D383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 to 5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329E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58 to 108.7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5FD2C2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6 to -0.008)</w:t>
            </w:r>
          </w:p>
        </w:tc>
      </w:tr>
      <w:tr w:rsidR="00AF3EF6" w:rsidRPr="00AF3EF6" w14:paraId="1024A22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EB496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ongo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6CE4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7 to 21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910A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09 to 147.03)</w:t>
            </w:r>
          </w:p>
        </w:tc>
        <w:tc>
          <w:tcPr>
            <w:tcW w:w="284" w:type="dxa"/>
          </w:tcPr>
          <w:p w14:paraId="4A5DB4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7DD34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69 to 480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31B90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7 to 147.0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A9423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3 to 0.0095)</w:t>
            </w:r>
          </w:p>
        </w:tc>
      </w:tr>
      <w:tr w:rsidR="00AF3EF6" w:rsidRPr="00AF3EF6" w14:paraId="35FDF35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E7CE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ontenegr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A7A9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7 to 87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FECA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6 to 134.84)</w:t>
            </w:r>
          </w:p>
        </w:tc>
        <w:tc>
          <w:tcPr>
            <w:tcW w:w="284" w:type="dxa"/>
          </w:tcPr>
          <w:p w14:paraId="5EBBC3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44925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6 to 10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364B1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5 to 134.2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EEA850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5 to -0.0035)</w:t>
            </w:r>
          </w:p>
        </w:tc>
      </w:tr>
      <w:tr w:rsidR="00AF3EF6" w:rsidRPr="00AF3EF6" w14:paraId="6248E58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6D71C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oroc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2ADF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85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52 to 3356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C8D24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42 to 169.43)</w:t>
            </w:r>
          </w:p>
        </w:tc>
        <w:tc>
          <w:tcPr>
            <w:tcW w:w="284" w:type="dxa"/>
          </w:tcPr>
          <w:p w14:paraId="4B3860D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CE8BB0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43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572 to 620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5CC77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18 to 169.1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5D60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2 to -0.0053)</w:t>
            </w:r>
          </w:p>
        </w:tc>
      </w:tr>
      <w:tr w:rsidR="00AF3EF6" w:rsidRPr="00AF3EF6" w14:paraId="0C609AC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B35A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ozambiq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622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4 to 1289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56E7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3 to 150.66)</w:t>
            </w:r>
          </w:p>
        </w:tc>
        <w:tc>
          <w:tcPr>
            <w:tcW w:w="284" w:type="dxa"/>
          </w:tcPr>
          <w:p w14:paraId="6FF9B1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92966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6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32 to 2785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60F3E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3 to 150.7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67A49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8 to 0.0082)</w:t>
            </w:r>
          </w:p>
        </w:tc>
      </w:tr>
      <w:tr w:rsidR="00AF3EF6" w:rsidRPr="00AF3EF6" w14:paraId="1BEDC07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E30C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Myanm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36CB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1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14 to 2398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E512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2 to 74.44)</w:t>
            </w:r>
          </w:p>
        </w:tc>
        <w:tc>
          <w:tcPr>
            <w:tcW w:w="284" w:type="dxa"/>
          </w:tcPr>
          <w:p w14:paraId="196CAA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8CE11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1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28 to 4050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7411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 to 74.9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3E0A3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06 to 0.0236)</w:t>
            </w:r>
          </w:p>
        </w:tc>
      </w:tr>
      <w:tr w:rsidR="00AF3EF6" w:rsidRPr="00AF3EF6" w14:paraId="332EA7C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C7F7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ami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234C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0 to 147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A03D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8 to 151.18)</w:t>
            </w:r>
          </w:p>
        </w:tc>
        <w:tc>
          <w:tcPr>
            <w:tcW w:w="284" w:type="dxa"/>
          </w:tcPr>
          <w:p w14:paraId="3C6A8E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E9CC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4 to 29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5131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5 to 151.2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7F3130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9 to -0.0024)</w:t>
            </w:r>
          </w:p>
        </w:tc>
      </w:tr>
      <w:tr w:rsidR="00AF3EF6" w:rsidRPr="00AF3EF6" w14:paraId="720243B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8214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aur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1E8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 to 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420D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2 to 75.28)</w:t>
            </w:r>
          </w:p>
        </w:tc>
        <w:tc>
          <w:tcPr>
            <w:tcW w:w="284" w:type="dxa"/>
          </w:tcPr>
          <w:p w14:paraId="5D0FC2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09EE90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 to 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5DB90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6 to 74.2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5914B4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4 to 0.0073)</w:t>
            </w:r>
          </w:p>
        </w:tc>
      </w:tr>
      <w:tr w:rsidR="00AF3EF6" w:rsidRPr="00AF3EF6" w14:paraId="5BFB2BD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D1B5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ep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F0B0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7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68 to 249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96383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9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.68 to 179.99)</w:t>
            </w:r>
          </w:p>
        </w:tc>
        <w:tc>
          <w:tcPr>
            <w:tcW w:w="284" w:type="dxa"/>
          </w:tcPr>
          <w:p w14:paraId="18F7BD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32017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754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1 to 4967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3241E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0.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.93 to 181.3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017CC0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2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99 to 0.0269)</w:t>
            </w:r>
          </w:p>
        </w:tc>
      </w:tr>
      <w:tr w:rsidR="00AF3EF6" w:rsidRPr="00AF3EF6" w14:paraId="63A85A4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CD3C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E483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6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27 to 1406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9017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.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.12 to 79.34)</w:t>
            </w:r>
          </w:p>
        </w:tc>
        <w:tc>
          <w:tcPr>
            <w:tcW w:w="284" w:type="dxa"/>
          </w:tcPr>
          <w:p w14:paraId="34E7E9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FFFA8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7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73 to 1775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02F9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.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.02 to 78.9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32027E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4 to 0.0071)</w:t>
            </w:r>
          </w:p>
        </w:tc>
      </w:tr>
      <w:tr w:rsidR="00AF3EF6" w:rsidRPr="00AF3EF6" w14:paraId="3690FEA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B616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ew Zea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58F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7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4 to 493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8C39F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46 to 133.75)</w:t>
            </w:r>
          </w:p>
        </w:tc>
        <w:tc>
          <w:tcPr>
            <w:tcW w:w="284" w:type="dxa"/>
          </w:tcPr>
          <w:p w14:paraId="40988BD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73908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83 to 73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02315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79 to 133.7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92BF6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1 to 0.0166)</w:t>
            </w:r>
          </w:p>
        </w:tc>
      </w:tr>
      <w:tr w:rsidR="00AF3EF6" w:rsidRPr="00AF3EF6" w14:paraId="14CD0A4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7589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icarag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E6A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92 to 54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C76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5 to 217.84)</w:t>
            </w:r>
          </w:p>
        </w:tc>
        <w:tc>
          <w:tcPr>
            <w:tcW w:w="284" w:type="dxa"/>
          </w:tcPr>
          <w:p w14:paraId="5BC6384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6B1D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23 to 1309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471B5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2 to 217.1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8F1F19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6 to 0.0049)</w:t>
            </w:r>
          </w:p>
        </w:tc>
      </w:tr>
      <w:tr w:rsidR="00AF3EF6" w:rsidRPr="00AF3EF6" w14:paraId="39B9F34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07EB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i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A17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55 to 70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C0E45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9 to 150.99)</w:t>
            </w:r>
          </w:p>
        </w:tc>
        <w:tc>
          <w:tcPr>
            <w:tcW w:w="284" w:type="dxa"/>
          </w:tcPr>
          <w:p w14:paraId="7003FB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3C3E73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10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13 to 195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89DE4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32 to 152.1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2043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9 to 0.0139)</w:t>
            </w:r>
          </w:p>
        </w:tc>
      </w:tr>
      <w:tr w:rsidR="00AF3EF6" w:rsidRPr="00AF3EF6" w14:paraId="0C76C97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6367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Nig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561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43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84 to 9665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7DF7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87 to 156.94)</w:t>
            </w:r>
          </w:p>
        </w:tc>
        <w:tc>
          <w:tcPr>
            <w:tcW w:w="284" w:type="dxa"/>
          </w:tcPr>
          <w:p w14:paraId="3D65521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30C19F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65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893 to 2244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4D2D7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.1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28 to 158.4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5D5F72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2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98 to 0.0216)</w:t>
            </w:r>
          </w:p>
        </w:tc>
      </w:tr>
      <w:tr w:rsidR="00AF3EF6" w:rsidRPr="00AF3EF6" w14:paraId="6CA6720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AB1B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i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0A6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92020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3 to 73.98)</w:t>
            </w:r>
          </w:p>
        </w:tc>
        <w:tc>
          <w:tcPr>
            <w:tcW w:w="284" w:type="dxa"/>
          </w:tcPr>
          <w:p w14:paraId="266394D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550CF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25BC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1 to 74.6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AB429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04 to -0.0138)</w:t>
            </w:r>
          </w:p>
        </w:tc>
      </w:tr>
      <w:tr w:rsidR="00AF3EF6" w:rsidRPr="00AF3EF6" w14:paraId="6700E85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11CD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orth Macedo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BEA5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1 to 27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094EE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3 to 133.6)</w:t>
            </w:r>
          </w:p>
        </w:tc>
        <w:tc>
          <w:tcPr>
            <w:tcW w:w="284" w:type="dxa"/>
          </w:tcPr>
          <w:p w14:paraId="31253BE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77DF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5 to 36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B45F7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31 to 134.3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BBF5A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0.0011)</w:t>
            </w:r>
          </w:p>
        </w:tc>
      </w:tr>
      <w:tr w:rsidR="00AF3EF6" w:rsidRPr="00AF3EF6" w14:paraId="6A1DC82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F83F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673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 to 3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17B8A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6 to 74.62)</w:t>
            </w:r>
          </w:p>
        </w:tc>
        <w:tc>
          <w:tcPr>
            <w:tcW w:w="284" w:type="dxa"/>
          </w:tcPr>
          <w:p w14:paraId="1813A92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54CDF6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 to 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23995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55 to 74.6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DBF2C9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2 to 0.0138)</w:t>
            </w:r>
          </w:p>
        </w:tc>
      </w:tr>
      <w:tr w:rsidR="00AF3EF6" w:rsidRPr="00AF3EF6" w14:paraId="12B5D29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5A98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Norw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95CD4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9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4 to 354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F0F4D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.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.56 to 68.99)</w:t>
            </w:r>
          </w:p>
        </w:tc>
        <w:tc>
          <w:tcPr>
            <w:tcW w:w="284" w:type="dxa"/>
          </w:tcPr>
          <w:p w14:paraId="16ED79B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F62BE9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61 to 48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3581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9.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.98 to 71.2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1C0F6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5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56 to 0.0731)</w:t>
            </w:r>
          </w:p>
        </w:tc>
      </w:tr>
      <w:tr w:rsidR="00AF3EF6" w:rsidRPr="00AF3EF6" w14:paraId="79FAE44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5CFD5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Om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6FD0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 to 23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A11BF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48 to 165.47)</w:t>
            </w:r>
          </w:p>
        </w:tc>
        <w:tc>
          <w:tcPr>
            <w:tcW w:w="284" w:type="dxa"/>
          </w:tcPr>
          <w:p w14:paraId="79BAFC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57084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4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40 to 79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A72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6 to 165.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E6CA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57 to 0.0148)</w:t>
            </w:r>
          </w:p>
        </w:tc>
      </w:tr>
      <w:tr w:rsidR="00AF3EF6" w:rsidRPr="00AF3EF6" w14:paraId="6EB4112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575C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aki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42D6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7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635 to 13868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5FC28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.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.82 to 183.61)</w:t>
            </w:r>
          </w:p>
        </w:tc>
        <w:tc>
          <w:tcPr>
            <w:tcW w:w="284" w:type="dxa"/>
          </w:tcPr>
          <w:p w14:paraId="7BB5BE2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4BEE1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17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027 to 3070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F932E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.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.44 to 185.0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823C1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4 to 0.002)</w:t>
            </w:r>
          </w:p>
        </w:tc>
      </w:tr>
      <w:tr w:rsidR="00AF3EF6" w:rsidRPr="00AF3EF6" w14:paraId="78DA525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0412E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al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56DF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 to 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69C0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 to 75.07)</w:t>
            </w:r>
          </w:p>
        </w:tc>
        <w:tc>
          <w:tcPr>
            <w:tcW w:w="284" w:type="dxa"/>
          </w:tcPr>
          <w:p w14:paraId="2BFE77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C4CC44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 to 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129C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58 to 73.8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CFF4A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3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27 to -0.0226)</w:t>
            </w:r>
          </w:p>
        </w:tc>
      </w:tr>
      <w:tr w:rsidR="00AF3EF6" w:rsidRPr="00AF3EF6" w14:paraId="5BE6FCF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5A9C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ales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EE6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2 to 224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0060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5 to 170.44)</w:t>
            </w:r>
          </w:p>
        </w:tc>
        <w:tc>
          <w:tcPr>
            <w:tcW w:w="284" w:type="dxa"/>
          </w:tcPr>
          <w:p w14:paraId="628228A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65F2E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8 to 66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781F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33 to 168.1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76B56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4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59 to -0.0234)</w:t>
            </w:r>
          </w:p>
        </w:tc>
      </w:tr>
      <w:tr w:rsidR="00AF3EF6" w:rsidRPr="00AF3EF6" w14:paraId="371571A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84269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ana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A31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85 to 43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D6D4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8 to 218.6)</w:t>
            </w:r>
          </w:p>
        </w:tc>
        <w:tc>
          <w:tcPr>
            <w:tcW w:w="284" w:type="dxa"/>
          </w:tcPr>
          <w:p w14:paraId="42A8CB0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081CCF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94 to 91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A02DF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6 to 217.3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211271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2 to 0.0005)</w:t>
            </w:r>
          </w:p>
        </w:tc>
      </w:tr>
      <w:tr w:rsidR="00AF3EF6" w:rsidRPr="00AF3EF6" w14:paraId="319DF8C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5D46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apua New Gui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271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2 to 22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DE70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4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2 to 74.18)</w:t>
            </w:r>
          </w:p>
        </w:tc>
        <w:tc>
          <w:tcPr>
            <w:tcW w:w="284" w:type="dxa"/>
          </w:tcPr>
          <w:p w14:paraId="00917B5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8366E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1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31 to 577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4B94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54 to 73.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D8C12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1 to 0.0028)</w:t>
            </w:r>
          </w:p>
        </w:tc>
      </w:tr>
      <w:tr w:rsidR="00AF3EF6" w:rsidRPr="00AF3EF6" w14:paraId="7B5BF4A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DEBF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aragu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359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81 to 67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F2B36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6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.35 to 223.25)</w:t>
            </w:r>
          </w:p>
        </w:tc>
        <w:tc>
          <w:tcPr>
            <w:tcW w:w="284" w:type="dxa"/>
          </w:tcPr>
          <w:p w14:paraId="17D94C3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4D8CA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39 to 149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18F49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5.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.11 to 223.2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06C71F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9 to -0.0012)</w:t>
            </w:r>
          </w:p>
        </w:tc>
      </w:tr>
      <w:tr w:rsidR="00AF3EF6" w:rsidRPr="00AF3EF6" w14:paraId="4D2D65E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59D2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er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AF65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7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836 to 367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39A6F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2 to 217.93)</w:t>
            </w:r>
          </w:p>
        </w:tc>
        <w:tc>
          <w:tcPr>
            <w:tcW w:w="284" w:type="dxa"/>
          </w:tcPr>
          <w:p w14:paraId="0AC774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0DA93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5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096 to 7532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4F15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8 to 218.5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0FB8B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1 to 0.0065)</w:t>
            </w:r>
          </w:p>
        </w:tc>
      </w:tr>
      <w:tr w:rsidR="00AF3EF6" w:rsidRPr="00AF3EF6" w14:paraId="1D96D08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BDD6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9DFC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98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203 to 3546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EBD9C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55 to 76.45)</w:t>
            </w:r>
          </w:p>
        </w:tc>
        <w:tc>
          <w:tcPr>
            <w:tcW w:w="284" w:type="dxa"/>
          </w:tcPr>
          <w:p w14:paraId="1E0F39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1EE8C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1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910 to 768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D3FF7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.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68 to 76.6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CFD54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2 to 0.0125)</w:t>
            </w:r>
          </w:p>
        </w:tc>
      </w:tr>
      <w:tr w:rsidR="00AF3EF6" w:rsidRPr="00AF3EF6" w14:paraId="4D0585B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BAA3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E80A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5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172 to 7693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AB9E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4.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.65 to 185.41)</w:t>
            </w:r>
          </w:p>
        </w:tc>
        <w:tc>
          <w:tcPr>
            <w:tcW w:w="284" w:type="dxa"/>
          </w:tcPr>
          <w:p w14:paraId="49FDC74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7D240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9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443 to 9557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82BE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.64 to 185.8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6B8DD1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4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3 to 0.0195)</w:t>
            </w:r>
          </w:p>
        </w:tc>
      </w:tr>
      <w:tr w:rsidR="00AF3EF6" w:rsidRPr="00AF3EF6" w14:paraId="0EC05B1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8256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F014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6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8 to 136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1026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.03 to 117.02)</w:t>
            </w:r>
          </w:p>
        </w:tc>
        <w:tc>
          <w:tcPr>
            <w:tcW w:w="284" w:type="dxa"/>
          </w:tcPr>
          <w:p w14:paraId="49B340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CC3EA4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6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64 to 1718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FECA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5.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.15 to 115.7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3AC944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9 to 0.0119)</w:t>
            </w:r>
          </w:p>
        </w:tc>
      </w:tr>
      <w:tr w:rsidR="00AF3EF6" w:rsidRPr="00AF3EF6" w14:paraId="3CCF18D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72FA7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Puerto Ri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F09D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4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22 to 789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289F0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8 to 219.2)</w:t>
            </w:r>
          </w:p>
        </w:tc>
        <w:tc>
          <w:tcPr>
            <w:tcW w:w="284" w:type="dxa"/>
          </w:tcPr>
          <w:p w14:paraId="2969E1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DEBA62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66 to 989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5339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9 to 217.7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7D4E12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2 to -0.0031)</w:t>
            </w:r>
          </w:p>
        </w:tc>
      </w:tr>
      <w:tr w:rsidR="00AF3EF6" w:rsidRPr="00AF3EF6" w14:paraId="1B65BC6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9EC5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Qat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EDA55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8 to 7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EC06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55 to 163.01)</w:t>
            </w:r>
          </w:p>
        </w:tc>
        <w:tc>
          <w:tcPr>
            <w:tcW w:w="284" w:type="dxa"/>
          </w:tcPr>
          <w:p w14:paraId="1DB84E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2BB31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3 to 54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64038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8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71 to 160.3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1E93A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4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38 to -0.0431)</w:t>
            </w:r>
          </w:p>
        </w:tc>
      </w:tr>
      <w:tr w:rsidR="00AF3EF6" w:rsidRPr="00AF3EF6" w14:paraId="5ED22C5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FA6D0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Republic of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6623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2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06 to 3977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61BCC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.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.58 to 94.47)</w:t>
            </w:r>
          </w:p>
        </w:tc>
        <w:tc>
          <w:tcPr>
            <w:tcW w:w="284" w:type="dxa"/>
          </w:tcPr>
          <w:p w14:paraId="5794FD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9DB9E4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3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211 to 6992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44DA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.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.67 to 94.4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233F88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9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971 to 0.3978)</w:t>
            </w:r>
          </w:p>
        </w:tc>
      </w:tr>
      <w:tr w:rsidR="00AF3EF6" w:rsidRPr="00AF3EF6" w14:paraId="341F65F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C8CA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Republic of Moldo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DBF1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9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20 to 70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887A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.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27 to 154.64)</w:t>
            </w:r>
          </w:p>
        </w:tc>
        <w:tc>
          <w:tcPr>
            <w:tcW w:w="284" w:type="dxa"/>
          </w:tcPr>
          <w:p w14:paraId="28D3FD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7B5A5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01 to 74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A9C9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.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31 to 154.8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299DF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4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7 to 0.006)</w:t>
            </w:r>
          </w:p>
        </w:tc>
      </w:tr>
      <w:tr w:rsidR="00AF3EF6" w:rsidRPr="00AF3EF6" w14:paraId="3121326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7D7B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Roma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ACA7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911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54 to 3454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76FCC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4 to 133.57)</w:t>
            </w:r>
          </w:p>
        </w:tc>
        <w:tc>
          <w:tcPr>
            <w:tcW w:w="284" w:type="dxa"/>
          </w:tcPr>
          <w:p w14:paraId="2CCCDA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E18A0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92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34 to 3483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793ED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9 to 1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26D2B4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4 to 0.0138)</w:t>
            </w:r>
          </w:p>
        </w:tc>
      </w:tr>
      <w:tr w:rsidR="00AF3EF6" w:rsidRPr="00AF3EF6" w14:paraId="4A7DD9B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798C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Russian Feder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DB2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463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979 to 26674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53793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8 to 156.68)</w:t>
            </w:r>
          </w:p>
        </w:tc>
        <w:tc>
          <w:tcPr>
            <w:tcW w:w="284" w:type="dxa"/>
          </w:tcPr>
          <w:p w14:paraId="5A5DFDE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2E29FB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19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853 to 29318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15578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.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5 to 157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CCB335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5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085 to 0.2266)</w:t>
            </w:r>
          </w:p>
        </w:tc>
      </w:tr>
      <w:tr w:rsidR="00AF3EF6" w:rsidRPr="00AF3EF6" w14:paraId="3B3DE7F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6090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Rwan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58A0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2 to 67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6C9CE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5 to 150.43)</w:t>
            </w:r>
          </w:p>
        </w:tc>
        <w:tc>
          <w:tcPr>
            <w:tcW w:w="284" w:type="dxa"/>
          </w:tcPr>
          <w:p w14:paraId="10CD62B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251549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7 to 1437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27B2B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9 to 152.0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F012D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0.0158)</w:t>
            </w:r>
          </w:p>
        </w:tc>
      </w:tr>
      <w:tr w:rsidR="00AF3EF6" w:rsidRPr="00AF3EF6" w14:paraId="01AFC62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8FC3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aint Kitts and Nev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FE1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 to 7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AED0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7 to 218.51)</w:t>
            </w:r>
          </w:p>
        </w:tc>
        <w:tc>
          <w:tcPr>
            <w:tcW w:w="284" w:type="dxa"/>
          </w:tcPr>
          <w:p w14:paraId="5075124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64C30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 to 1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FBC27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7 to 217.3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C6109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7 to -0.0022)</w:t>
            </w:r>
          </w:p>
        </w:tc>
      </w:tr>
      <w:tr w:rsidR="00AF3EF6" w:rsidRPr="00AF3EF6" w14:paraId="7AC2A0E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118C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int Luc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2FC7D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 to 23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1222C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6 to 217.12)</w:t>
            </w:r>
          </w:p>
        </w:tc>
        <w:tc>
          <w:tcPr>
            <w:tcW w:w="284" w:type="dxa"/>
          </w:tcPr>
          <w:p w14:paraId="63CDE60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CFE15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1 to 44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8F68D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2 to 216.5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AB708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3 to -0.0042)</w:t>
            </w:r>
          </w:p>
        </w:tc>
      </w:tr>
      <w:tr w:rsidR="00AF3EF6" w:rsidRPr="00AF3EF6" w14:paraId="76970E4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A2F0D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D5F5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 to 1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4039A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3 to 218.03)</w:t>
            </w:r>
          </w:p>
        </w:tc>
        <w:tc>
          <w:tcPr>
            <w:tcW w:w="284" w:type="dxa"/>
          </w:tcPr>
          <w:p w14:paraId="01F128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BAC30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 to 2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C357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7 to 217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BF8E5D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3 to -0.0085)</w:t>
            </w:r>
          </w:p>
        </w:tc>
      </w:tr>
      <w:tr w:rsidR="00AF3EF6" w:rsidRPr="00AF3EF6" w14:paraId="280825C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C709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mo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8622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 to 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E9E0A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3 to 74.14)</w:t>
            </w:r>
          </w:p>
        </w:tc>
        <w:tc>
          <w:tcPr>
            <w:tcW w:w="284" w:type="dxa"/>
          </w:tcPr>
          <w:p w14:paraId="325B93B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E3EF7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 to 1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9B55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6 to 74.9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21B9AA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7 to -0.0036)</w:t>
            </w:r>
          </w:p>
        </w:tc>
      </w:tr>
      <w:tr w:rsidR="00AF3EF6" w:rsidRPr="00AF3EF6" w14:paraId="3AB5F58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EE12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n Mari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020B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 to 3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63988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65 to 108.89)</w:t>
            </w:r>
          </w:p>
        </w:tc>
        <w:tc>
          <w:tcPr>
            <w:tcW w:w="284" w:type="dxa"/>
          </w:tcPr>
          <w:p w14:paraId="75DFEFC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AFE72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 to 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80029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0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.73 to 109.5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FF164D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8 to 0.0047)</w:t>
            </w:r>
          </w:p>
        </w:tc>
      </w:tr>
      <w:tr w:rsidR="00AF3EF6" w:rsidRPr="00AF3EF6" w14:paraId="0B6D541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9A089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7CD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 to 11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B2594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3 to 152.38)</w:t>
            </w:r>
          </w:p>
        </w:tc>
        <w:tc>
          <w:tcPr>
            <w:tcW w:w="284" w:type="dxa"/>
          </w:tcPr>
          <w:p w14:paraId="0316D9A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EA8704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 to 24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E8056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 to 151.63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623EDF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9 to -0.0055)</w:t>
            </w:r>
          </w:p>
        </w:tc>
      </w:tr>
      <w:tr w:rsidR="00AF3EF6" w:rsidRPr="00AF3EF6" w14:paraId="01A59B3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F6F4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audi Ara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E27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7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99 to 191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4D19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67 to 164.85)</w:t>
            </w:r>
          </w:p>
        </w:tc>
        <w:tc>
          <w:tcPr>
            <w:tcW w:w="284" w:type="dxa"/>
          </w:tcPr>
          <w:p w14:paraId="66DB26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05807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1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614 to 643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1CCD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1.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6 to 164.9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8034CC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 to 0.0018)</w:t>
            </w:r>
          </w:p>
        </w:tc>
      </w:tr>
      <w:tr w:rsidR="00AF3EF6" w:rsidRPr="00AF3EF6" w14:paraId="6D3C2C2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0E29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eneg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2025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00 to 716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5FB0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6 to 151.11)</w:t>
            </w:r>
          </w:p>
        </w:tc>
        <w:tc>
          <w:tcPr>
            <w:tcW w:w="284" w:type="dxa"/>
          </w:tcPr>
          <w:p w14:paraId="7606A8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889D4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67 to 165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BD0DE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4 to 151.9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1CA697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5 to 0.0095)</w:t>
            </w:r>
          </w:p>
        </w:tc>
      </w:tr>
      <w:tr w:rsidR="00AF3EF6" w:rsidRPr="00AF3EF6" w14:paraId="6EE746B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76CA0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er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164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0 to 1437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DA39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99 to 134.27)</w:t>
            </w:r>
          </w:p>
        </w:tc>
        <w:tc>
          <w:tcPr>
            <w:tcW w:w="284" w:type="dxa"/>
          </w:tcPr>
          <w:p w14:paraId="6BD9C7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CC2208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5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14 to 1535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671B6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8 to 134.5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49262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5 to -0.0025)</w:t>
            </w:r>
          </w:p>
        </w:tc>
      </w:tr>
      <w:tr w:rsidR="00AF3EF6" w:rsidRPr="00AF3EF6" w14:paraId="0109A1F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1E96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3C9F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 to 4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58EA3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1 to 74.97)</w:t>
            </w:r>
          </w:p>
        </w:tc>
        <w:tc>
          <w:tcPr>
            <w:tcW w:w="284" w:type="dxa"/>
          </w:tcPr>
          <w:p w14:paraId="1F1F259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8F2D0C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 to 8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3F31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5 to 74.8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16D816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62 to -0.0196)</w:t>
            </w:r>
          </w:p>
        </w:tc>
      </w:tr>
      <w:tr w:rsidR="00AF3EF6" w:rsidRPr="00AF3EF6" w14:paraId="1331B70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6280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ierra Le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AD5C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8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26 to 38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3850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 to 151.23)</w:t>
            </w:r>
          </w:p>
        </w:tc>
        <w:tc>
          <w:tcPr>
            <w:tcW w:w="284" w:type="dxa"/>
          </w:tcPr>
          <w:p w14:paraId="706C2F2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159949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90 to 89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A6C30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 to 151.7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C945FF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6 to 0.0125)</w:t>
            </w:r>
          </w:p>
        </w:tc>
      </w:tr>
      <w:tr w:rsidR="00AF3EF6" w:rsidRPr="00AF3EF6" w14:paraId="768FD59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6975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ingapo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A1AF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7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 to 324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5833B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6.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.66 to 102.24)</w:t>
            </w:r>
          </w:p>
        </w:tc>
        <w:tc>
          <w:tcPr>
            <w:tcW w:w="284" w:type="dxa"/>
          </w:tcPr>
          <w:p w14:paraId="04C5CF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3B9F6A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70 to 769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39196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6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.19 to 101.8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98F392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97 to 0.0523)</w:t>
            </w:r>
          </w:p>
        </w:tc>
      </w:tr>
      <w:tr w:rsidR="00AF3EF6" w:rsidRPr="00AF3EF6" w14:paraId="71F3587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132C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lovak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06F0E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43 to 757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54FF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94 to 133.56)</w:t>
            </w:r>
          </w:p>
        </w:tc>
        <w:tc>
          <w:tcPr>
            <w:tcW w:w="284" w:type="dxa"/>
          </w:tcPr>
          <w:p w14:paraId="3CEBD6E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EA157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34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20 to 962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A6D10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3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13 to 134.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0AE836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41)</w:t>
            </w:r>
          </w:p>
        </w:tc>
      </w:tr>
      <w:tr w:rsidR="00AF3EF6" w:rsidRPr="00AF3EF6" w14:paraId="3470101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6801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love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BB8C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6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9 to 305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ABC7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.05 to 133.45)</w:t>
            </w:r>
          </w:p>
        </w:tc>
        <w:tc>
          <w:tcPr>
            <w:tcW w:w="284" w:type="dxa"/>
          </w:tcPr>
          <w:p w14:paraId="280744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9D05EF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74 to 376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D764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.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97 to 133.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7459B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0.0065)</w:t>
            </w:r>
          </w:p>
        </w:tc>
      </w:tr>
      <w:tr w:rsidR="00AF3EF6" w:rsidRPr="00AF3EF6" w14:paraId="1B80D49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25CFF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olomon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91F5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 to 16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24EF5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58 to 74.58)</w:t>
            </w:r>
          </w:p>
        </w:tc>
        <w:tc>
          <w:tcPr>
            <w:tcW w:w="284" w:type="dxa"/>
          </w:tcPr>
          <w:p w14:paraId="09FE3A5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911DB3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 to 36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14FB7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59 to 74.2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8FF0C1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1 to 0.0044)</w:t>
            </w:r>
          </w:p>
        </w:tc>
      </w:tr>
      <w:tr w:rsidR="00AF3EF6" w:rsidRPr="00AF3EF6" w14:paraId="7D6A675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8315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om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AC9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7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32 to 66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5C91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3 to 150.48)</w:t>
            </w:r>
          </w:p>
        </w:tc>
        <w:tc>
          <w:tcPr>
            <w:tcW w:w="284" w:type="dxa"/>
          </w:tcPr>
          <w:p w14:paraId="0C4573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79273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9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16 to 1874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E2405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0.6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CB683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6 to 0.0087)</w:t>
            </w:r>
          </w:p>
        </w:tc>
      </w:tr>
      <w:tr w:rsidR="00AF3EF6" w:rsidRPr="00AF3EF6" w14:paraId="3AB0FCB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C430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397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53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362 to 454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76497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08 to 157.3)</w:t>
            </w:r>
          </w:p>
        </w:tc>
        <w:tc>
          <w:tcPr>
            <w:tcW w:w="284" w:type="dxa"/>
          </w:tcPr>
          <w:p w14:paraId="74ECB36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7ABE6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83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945 to 8661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AD82D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7.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04 to 156.3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8043A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4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85 to -0.0097)</w:t>
            </w:r>
          </w:p>
        </w:tc>
      </w:tr>
      <w:tr w:rsidR="00AF3EF6" w:rsidRPr="00AF3EF6" w14:paraId="678CCCFF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BF38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outh Sud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9CC2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1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56 to 56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BA76D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.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25 to 148.63)</w:t>
            </w:r>
          </w:p>
        </w:tc>
        <w:tc>
          <w:tcPr>
            <w:tcW w:w="284" w:type="dxa"/>
          </w:tcPr>
          <w:p w14:paraId="776D31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2FEB2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61 to 906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03AA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5 to 149.5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7B5766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 to 0.0193)</w:t>
            </w:r>
          </w:p>
        </w:tc>
      </w:tr>
      <w:tr w:rsidR="00AF3EF6" w:rsidRPr="00AF3EF6" w14:paraId="74F2BDB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A1429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40FD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42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419 to 4402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60906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4.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.58 to 97.51)</w:t>
            </w:r>
          </w:p>
        </w:tc>
        <w:tc>
          <w:tcPr>
            <w:tcW w:w="284" w:type="dxa"/>
          </w:tcPr>
          <w:p w14:paraId="0C90D5C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B66E2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377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181 to 612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FED35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4.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.5 to 97.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EFEEDB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8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205 to 0.2923)</w:t>
            </w:r>
          </w:p>
        </w:tc>
      </w:tr>
      <w:tr w:rsidR="00AF3EF6" w:rsidRPr="00AF3EF6" w14:paraId="6BCC7091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57B8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ri Lank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01CA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1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67 to 112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97A76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93 to 74.66)</w:t>
            </w:r>
          </w:p>
        </w:tc>
        <w:tc>
          <w:tcPr>
            <w:tcW w:w="284" w:type="dxa"/>
          </w:tcPr>
          <w:p w14:paraId="5DFEF75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9645A7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8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35 to 1813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EE689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5 to 74.6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A2FEE0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 to 0.0087)</w:t>
            </w:r>
          </w:p>
        </w:tc>
      </w:tr>
      <w:tr w:rsidR="00AF3EF6" w:rsidRPr="00AF3EF6" w14:paraId="148948D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075095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ud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AB18C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0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75 to 233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E364E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14 to 169.19)</w:t>
            </w:r>
          </w:p>
        </w:tc>
        <w:tc>
          <w:tcPr>
            <w:tcW w:w="284" w:type="dxa"/>
          </w:tcPr>
          <w:p w14:paraId="50A322D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D7BCCE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51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376 to 5308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6F672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38 to 169.3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9D4D20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5 to -0.0026)</w:t>
            </w:r>
          </w:p>
        </w:tc>
      </w:tr>
      <w:tr w:rsidR="00AF3EF6" w:rsidRPr="00AF3EF6" w14:paraId="5F91410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CC0E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urina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0C1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3 to 71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52AB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6 to 216.91)</w:t>
            </w:r>
          </w:p>
        </w:tc>
        <w:tc>
          <w:tcPr>
            <w:tcW w:w="284" w:type="dxa"/>
          </w:tcPr>
          <w:p w14:paraId="6A788A7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D646C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7 to 131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A6BE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63 to 216.2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7EC4EA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1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2 to -0.0086)</w:t>
            </w:r>
          </w:p>
        </w:tc>
      </w:tr>
      <w:tr w:rsidR="00AF3EF6" w:rsidRPr="00AF3EF6" w14:paraId="46044F8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791E1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837D3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4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27 to 994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6892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1.6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.24 to 93.44)</w:t>
            </w:r>
          </w:p>
        </w:tc>
        <w:tc>
          <w:tcPr>
            <w:tcW w:w="284" w:type="dxa"/>
          </w:tcPr>
          <w:p w14:paraId="6CBBF22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146ACE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27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47 to 1326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63B37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.02 to 99.9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EE8DA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211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1758 to 0.2466)</w:t>
            </w:r>
          </w:p>
        </w:tc>
      </w:tr>
      <w:tr w:rsidR="00AF3EF6" w:rsidRPr="00AF3EF6" w14:paraId="6066697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AFCA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C59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6 to 55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B28FD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.7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.47 to 64.94)</w:t>
            </w:r>
          </w:p>
        </w:tc>
        <w:tc>
          <w:tcPr>
            <w:tcW w:w="284" w:type="dxa"/>
          </w:tcPr>
          <w:p w14:paraId="59450D1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14DB7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0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48 to 76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352EF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.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.35 to 65.0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3578A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5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79 to 0.1448)</w:t>
            </w:r>
          </w:p>
        </w:tc>
      </w:tr>
      <w:tr w:rsidR="00AF3EF6" w:rsidRPr="00AF3EF6" w14:paraId="4F86A0F7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E9BDD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Syrian Arab Republ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4F4B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01 to 1391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CE3E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8 to 168.91)</w:t>
            </w:r>
          </w:p>
        </w:tc>
        <w:tc>
          <w:tcPr>
            <w:tcW w:w="284" w:type="dxa"/>
          </w:tcPr>
          <w:p w14:paraId="344EE89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23D7EA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61 to 2343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30EDC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7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8 to 169.4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C1E3FE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5 to 0.0105)</w:t>
            </w:r>
          </w:p>
        </w:tc>
      </w:tr>
      <w:tr w:rsidR="00AF3EF6" w:rsidRPr="00AF3EF6" w14:paraId="166126D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9FCF8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Taiwan (Province of Chin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A9CC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7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17 to 1422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EC1F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8.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.7 to 70.34)</w:t>
            </w:r>
          </w:p>
        </w:tc>
        <w:tc>
          <w:tcPr>
            <w:tcW w:w="284" w:type="dxa"/>
          </w:tcPr>
          <w:p w14:paraId="47827D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41829B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50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04 to 226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05765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29 to 71.7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299190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18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52 to 0.3276)</w:t>
            </w:r>
          </w:p>
        </w:tc>
      </w:tr>
      <w:tr w:rsidR="00AF3EF6" w:rsidRPr="00AF3EF6" w14:paraId="7357EC9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1ABF2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ajiki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4CB0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0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7 to 545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8CE5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9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25 to 146.13)</w:t>
            </w:r>
          </w:p>
        </w:tc>
        <w:tc>
          <w:tcPr>
            <w:tcW w:w="284" w:type="dxa"/>
          </w:tcPr>
          <w:p w14:paraId="2B443DD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40631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4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05 to 115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98BE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1 to 145.4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AD5B39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1 to -0.0065)</w:t>
            </w:r>
          </w:p>
        </w:tc>
      </w:tr>
      <w:tr w:rsidR="00AF3EF6" w:rsidRPr="00AF3EF6" w14:paraId="61FA8FD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D42F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DCD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9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52 to 3820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DE991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 to 74.88)</w:t>
            </w:r>
          </w:p>
        </w:tc>
        <w:tc>
          <w:tcPr>
            <w:tcW w:w="284" w:type="dxa"/>
          </w:tcPr>
          <w:p w14:paraId="26A35D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434710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6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24 to 674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17F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03 to 75.2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7F375C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1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34 to 0.0183)</w:t>
            </w:r>
          </w:p>
        </w:tc>
      </w:tr>
      <w:tr w:rsidR="00AF3EF6" w:rsidRPr="00AF3EF6" w14:paraId="47320A8C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6BF8B3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imor-Les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0D89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2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5 to 40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F1484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3 to 73.98)</w:t>
            </w:r>
          </w:p>
        </w:tc>
        <w:tc>
          <w:tcPr>
            <w:tcW w:w="284" w:type="dxa"/>
          </w:tcPr>
          <w:p w14:paraId="446FCE6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04EE9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8 to 7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579BF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 to 74.9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207FAE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56 to 0.0287)</w:t>
            </w:r>
          </w:p>
        </w:tc>
      </w:tr>
      <w:tr w:rsidR="00AF3EF6" w:rsidRPr="00AF3EF6" w14:paraId="38AFE72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B7C6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o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FF8D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86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 to 334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B56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5 to 151.48)</w:t>
            </w:r>
          </w:p>
        </w:tc>
        <w:tc>
          <w:tcPr>
            <w:tcW w:w="284" w:type="dxa"/>
          </w:tcPr>
          <w:p w14:paraId="7C13348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7D22BE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6 to 892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EA29B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5.2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05 to 151.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64DFB5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9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 to 0.0116)</w:t>
            </w:r>
          </w:p>
        </w:tc>
      </w:tr>
      <w:tr w:rsidR="00AF3EF6" w:rsidRPr="00AF3EF6" w14:paraId="5A39B6F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2FBD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okel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41D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AF92A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6 to 74.33)</w:t>
            </w:r>
          </w:p>
        </w:tc>
        <w:tc>
          <w:tcPr>
            <w:tcW w:w="284" w:type="dxa"/>
          </w:tcPr>
          <w:p w14:paraId="7F98F8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A81B09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619C1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8 to 74.6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7AE71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35 to -0.0098)</w:t>
            </w:r>
          </w:p>
        </w:tc>
      </w:tr>
      <w:tr w:rsidR="00AF3EF6" w:rsidRPr="00AF3EF6" w14:paraId="295FD5A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2D5B8D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on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E1C0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 to 5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26BA8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 to 74.37)</w:t>
            </w:r>
          </w:p>
        </w:tc>
        <w:tc>
          <w:tcPr>
            <w:tcW w:w="284" w:type="dxa"/>
          </w:tcPr>
          <w:p w14:paraId="6CCE691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5A1887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 to 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FD2E9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8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8 to 74.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BF176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9 to -0.0022)</w:t>
            </w:r>
          </w:p>
        </w:tc>
      </w:tr>
      <w:tr w:rsidR="00AF3EF6" w:rsidRPr="00AF3EF6" w14:paraId="714C9E3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951EB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rinidad and Toba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76C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0 to 231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8C033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09 to 217.88)</w:t>
            </w:r>
          </w:p>
        </w:tc>
        <w:tc>
          <w:tcPr>
            <w:tcW w:w="284" w:type="dxa"/>
          </w:tcPr>
          <w:p w14:paraId="1662E9B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BAC911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0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9 to 35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47A1A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6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84 to 217.8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512121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4 to -0.0034)</w:t>
            </w:r>
          </w:p>
        </w:tc>
      </w:tr>
      <w:tr w:rsidR="00AF3EF6" w:rsidRPr="00AF3EF6" w14:paraId="6D7BDF0B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ECE7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2A7E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34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83 to 115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8F52F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9 to 168.94)</w:t>
            </w:r>
          </w:p>
        </w:tc>
        <w:tc>
          <w:tcPr>
            <w:tcW w:w="284" w:type="dxa"/>
          </w:tcPr>
          <w:p w14:paraId="306F44C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7AE0E6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0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17 to 2191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6AB7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29 to 169.1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7FFDA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7 to 0.0029)</w:t>
            </w:r>
          </w:p>
        </w:tc>
      </w:tr>
      <w:tr w:rsidR="00AF3EF6" w:rsidRPr="00AF3EF6" w14:paraId="3630D12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28A0E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0C9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079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301 to 912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3123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.9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.05 to 185.39)</w:t>
            </w:r>
          </w:p>
        </w:tc>
        <w:tc>
          <w:tcPr>
            <w:tcW w:w="284" w:type="dxa"/>
          </w:tcPr>
          <w:p w14:paraId="5A1A9B1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BC946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20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78 to 1844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950A9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9.6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.2 to 198.0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AC4AD1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2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153 to 0.2502)</w:t>
            </w:r>
          </w:p>
        </w:tc>
      </w:tr>
      <w:tr w:rsidR="00AF3EF6" w:rsidRPr="00AF3EF6" w14:paraId="2F902FB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391F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urkmeni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291D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8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0 to 393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F0821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1.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34 to 146.66)</w:t>
            </w:r>
          </w:p>
        </w:tc>
        <w:tc>
          <w:tcPr>
            <w:tcW w:w="284" w:type="dxa"/>
          </w:tcPr>
          <w:p w14:paraId="06BADE8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F6DF4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94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25 to 716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01CD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25 to 146.8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6BEC4C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7 to -0.0011)</w:t>
            </w:r>
          </w:p>
        </w:tc>
      </w:tr>
      <w:tr w:rsidR="00AF3EF6" w:rsidRPr="00AF3EF6" w14:paraId="57D6B71A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300A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Tuval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DE97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 to 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B1E39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.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83 to 75.15)</w:t>
            </w:r>
          </w:p>
        </w:tc>
        <w:tc>
          <w:tcPr>
            <w:tcW w:w="284" w:type="dxa"/>
          </w:tcPr>
          <w:p w14:paraId="1C756A5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7CFB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 to 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BAAF9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6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9 to 73.9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CEF6A8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31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37 to -0.0291)</w:t>
            </w:r>
          </w:p>
        </w:tc>
      </w:tr>
      <w:tr w:rsidR="00AF3EF6" w:rsidRPr="00AF3EF6" w14:paraId="072C045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B3629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Ugan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99BB4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6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30 to 153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B3753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1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73 to 149.93)</w:t>
            </w:r>
          </w:p>
        </w:tc>
        <w:tc>
          <w:tcPr>
            <w:tcW w:w="284" w:type="dxa"/>
          </w:tcPr>
          <w:p w14:paraId="4CA42C0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139BDB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4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10 to 3803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30FA8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9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.11 to 151.6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507614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3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315 to 0.0363)</w:t>
            </w:r>
          </w:p>
        </w:tc>
      </w:tr>
      <w:tr w:rsidR="00AF3EF6" w:rsidRPr="00AF3EF6" w14:paraId="7B691D5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02B44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8B47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2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242 to 9969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B0B84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9.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.91 to 162.41)</w:t>
            </w:r>
          </w:p>
        </w:tc>
        <w:tc>
          <w:tcPr>
            <w:tcW w:w="284" w:type="dxa"/>
          </w:tcPr>
          <w:p w14:paraId="629AAE0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313E0E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273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966 to 9442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A87A0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9.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08 to 163.8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65F270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6 to 0.0107)</w:t>
            </w:r>
          </w:p>
        </w:tc>
      </w:tr>
      <w:tr w:rsidR="00AF3EF6" w:rsidRPr="00AF3EF6" w14:paraId="4B14830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89996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nited Arab Emira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8BB7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1 to 277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4D02B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0.2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71 to 163.88)</w:t>
            </w:r>
          </w:p>
        </w:tc>
        <w:tc>
          <w:tcPr>
            <w:tcW w:w="284" w:type="dxa"/>
          </w:tcPr>
          <w:p w14:paraId="356D5C8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F83762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70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41 to 1941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59224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9.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.3 to 161.8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38471F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2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16 to -0.014)</w:t>
            </w:r>
          </w:p>
        </w:tc>
      </w:tr>
      <w:tr w:rsidR="00AF3EF6" w:rsidRPr="00AF3EF6" w14:paraId="49C5308D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3277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nited Kingdo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3CDE9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52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283 to 10035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34E84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.8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09 to 143.87)</w:t>
            </w:r>
          </w:p>
        </w:tc>
        <w:tc>
          <w:tcPr>
            <w:tcW w:w="284" w:type="dxa"/>
          </w:tcPr>
          <w:p w14:paraId="59C0C5C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3718F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680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406 to 12260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958B3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9.3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.78 to 142.9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20BCD0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6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554 to 0.2798)</w:t>
            </w:r>
          </w:p>
        </w:tc>
      </w:tr>
      <w:tr w:rsidR="00AF3EF6" w:rsidRPr="00AF3EF6" w14:paraId="7E0AC35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4754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304E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377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33 to 242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8FAD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3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1 to 150.23)</w:t>
            </w:r>
          </w:p>
        </w:tc>
        <w:tc>
          <w:tcPr>
            <w:tcW w:w="284" w:type="dxa"/>
          </w:tcPr>
          <w:p w14:paraId="69026E7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D5590F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30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013 to 585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A65E1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8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8 to 151.18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77491D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87 to 0.0251)</w:t>
            </w:r>
          </w:p>
        </w:tc>
      </w:tr>
      <w:tr w:rsidR="00AF3EF6" w:rsidRPr="00AF3EF6" w14:paraId="091CA0D4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48DDC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F326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397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302 to 4283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06FD8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3.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19 to 150.27)</w:t>
            </w:r>
          </w:p>
        </w:tc>
        <w:tc>
          <w:tcPr>
            <w:tcW w:w="284" w:type="dxa"/>
          </w:tcPr>
          <w:p w14:paraId="5738670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9D63D4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9936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0725 to 53168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F8D72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3.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.17 to 131.4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762EC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50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6064 to -0.4051)</w:t>
            </w:r>
          </w:p>
        </w:tc>
      </w:tr>
      <w:tr w:rsidR="00AF3EF6" w:rsidRPr="00AF3EF6" w14:paraId="22046F05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28B4E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7023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 to 22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DC810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22 to 219.79)</w:t>
            </w:r>
          </w:p>
        </w:tc>
        <w:tc>
          <w:tcPr>
            <w:tcW w:w="284" w:type="dxa"/>
          </w:tcPr>
          <w:p w14:paraId="044F826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9496E9E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5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 to 2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25AA1F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97 to 218.49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CFC318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7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7 to -0.0063)</w:t>
            </w:r>
          </w:p>
        </w:tc>
      </w:tr>
      <w:tr w:rsidR="00AF3EF6" w:rsidRPr="00AF3EF6" w14:paraId="0918C569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3D32F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rugu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966A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5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1 to 629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94C1F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2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.17 to 189.52)</w:t>
            </w:r>
          </w:p>
        </w:tc>
        <w:tc>
          <w:tcPr>
            <w:tcW w:w="284" w:type="dxa"/>
          </w:tcPr>
          <w:p w14:paraId="0FE195F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C421265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24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95 to 759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C890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5.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.32 to 187.8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256702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9 to -0.001)</w:t>
            </w:r>
          </w:p>
        </w:tc>
      </w:tr>
      <w:tr w:rsidR="00AF3EF6" w:rsidRPr="00AF3EF6" w14:paraId="7BFBE216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5A06B1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Uzbekist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F7AF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7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00 to 2235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DCEDD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8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57 to 147.2)</w:t>
            </w:r>
          </w:p>
        </w:tc>
        <w:tc>
          <w:tcPr>
            <w:tcW w:w="284" w:type="dxa"/>
          </w:tcPr>
          <w:p w14:paraId="189DD72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A52EE6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508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805 to 4498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9077A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0.8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.4 to 145.8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34A145B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0.001)</w:t>
            </w:r>
          </w:p>
        </w:tc>
      </w:tr>
      <w:tr w:rsidR="00AF3EF6" w:rsidRPr="00AF3EF6" w14:paraId="760CE782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D7017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Vanuat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1CCD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 to 7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C2D9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68 to 73.95)</w:t>
            </w:r>
          </w:p>
        </w:tc>
        <w:tc>
          <w:tcPr>
            <w:tcW w:w="284" w:type="dxa"/>
          </w:tcPr>
          <w:p w14:paraId="306D0F3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2EE38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 to 1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F7A05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.5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.78 to 73.86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1CDFA6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0.0073)</w:t>
            </w:r>
          </w:p>
        </w:tc>
      </w:tr>
      <w:tr w:rsidR="00AF3EF6" w:rsidRPr="00AF3EF6" w14:paraId="47D095D0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A641B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F3FA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831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88 to 3259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B95CA1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2.94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.14 to 217.04)</w:t>
            </w:r>
          </w:p>
        </w:tc>
        <w:tc>
          <w:tcPr>
            <w:tcW w:w="284" w:type="dxa"/>
          </w:tcPr>
          <w:p w14:paraId="2D23757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45E1C1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36836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71 to 6502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6776B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23.0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.74 to 217.04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143243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2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6 to 0.004)</w:t>
            </w:r>
          </w:p>
        </w:tc>
      </w:tr>
      <w:tr w:rsidR="00AF3EF6" w:rsidRPr="00AF3EF6" w14:paraId="39156C3E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102BE0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Viet N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FE5A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70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83 to 3948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C9F0C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.0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08 to 75.13)</w:t>
            </w:r>
          </w:p>
        </w:tc>
        <w:tc>
          <w:tcPr>
            <w:tcW w:w="284" w:type="dxa"/>
          </w:tcPr>
          <w:p w14:paraId="2826526A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13483B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3630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286 to 8046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AE3A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1.08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.03 to 75.32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508439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8 to 0.0028)</w:t>
            </w:r>
          </w:p>
        </w:tc>
      </w:tr>
      <w:tr w:rsidR="00AF3EF6" w:rsidRPr="00AF3EF6" w14:paraId="647E19D8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E65A7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Yem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88BA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760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4 to 1353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8331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2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.09 to 168.01)</w:t>
            </w:r>
          </w:p>
        </w:tc>
        <w:tc>
          <w:tcPr>
            <w:tcW w:w="284" w:type="dxa"/>
          </w:tcPr>
          <w:p w14:paraId="3310058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8B1AF3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2186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79 to 391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9BA547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.2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.96 to 169.35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520558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1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2 to 0.004)</w:t>
            </w:r>
          </w:p>
        </w:tc>
      </w:tr>
      <w:tr w:rsidR="00AF3EF6" w:rsidRPr="00AF3EF6" w14:paraId="7079F68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272B2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Zam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700D6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403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09 to 711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17FA58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 to 150.52)</w:t>
            </w:r>
          </w:p>
        </w:tc>
        <w:tc>
          <w:tcPr>
            <w:tcW w:w="284" w:type="dxa"/>
          </w:tcPr>
          <w:p w14:paraId="23EBCB5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7E40253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1045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55 to 184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39F574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55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64 to 150.77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78A520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0.0022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1 to 0.0054)</w:t>
            </w:r>
          </w:p>
        </w:tc>
      </w:tr>
      <w:tr w:rsidR="00AF3EF6" w:rsidRPr="00AF3EF6" w14:paraId="11491523" w14:textId="77777777" w:rsidTr="005631FF">
        <w:trPr>
          <w:trHeight w:val="278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F2F83A" w14:textId="77777777" w:rsidR="00AF3EF6" w:rsidRPr="00AF3EF6" w:rsidRDefault="00AF3EF6" w:rsidP="00BA06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kern w:val="0"/>
                <w:szCs w:val="21"/>
              </w:rPr>
              <w:t>Zimbabw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98DA2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5451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21 to 96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2B3B0C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7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84 to 152.1)</w:t>
            </w:r>
          </w:p>
        </w:tc>
        <w:tc>
          <w:tcPr>
            <w:tcW w:w="284" w:type="dxa"/>
          </w:tcPr>
          <w:p w14:paraId="6F8501DD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CA5789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9349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22 to 1644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0F2120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84.63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.91 to 150.81)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676A949" w14:textId="77777777" w:rsidR="00AF3EF6" w:rsidRPr="00AF3EF6" w:rsidRDefault="00AF3EF6" w:rsidP="00BA06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t>-0.0057</w:t>
            </w:r>
            <w:r w:rsidRPr="00AF3EF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4 to -0.0021)</w:t>
            </w:r>
          </w:p>
        </w:tc>
      </w:tr>
    </w:tbl>
    <w:p w14:paraId="321E8FC6" w14:textId="32956679" w:rsidR="00A77EF2" w:rsidRPr="00AF3EF6" w:rsidRDefault="00A77EF2" w:rsidP="00A77EF2">
      <w:pPr>
        <w:rPr>
          <w:rFonts w:ascii="Times New Roman" w:eastAsia="等线" w:hAnsi="Times New Roman" w:cs="Times New Roman"/>
          <w:kern w:val="0"/>
          <w:szCs w:val="21"/>
        </w:rPr>
      </w:pPr>
      <w:bookmarkStart w:id="0" w:name="_Hlk93857027"/>
      <w:r w:rsidRPr="00AF3EF6">
        <w:rPr>
          <w:rFonts w:ascii="Times New Roman" w:eastAsia="等线" w:hAnsi="Times New Roman" w:cs="Times New Roman"/>
          <w:kern w:val="0"/>
          <w:szCs w:val="21"/>
        </w:rPr>
        <w:t>UI: uncertainty interval, CI:</w:t>
      </w:r>
      <w:r w:rsidRPr="00AF3EF6">
        <w:rPr>
          <w:szCs w:val="21"/>
        </w:rPr>
        <w:t xml:space="preserve"> </w:t>
      </w:r>
      <w:r w:rsidRPr="00AF3EF6">
        <w:rPr>
          <w:rFonts w:ascii="Times New Roman" w:eastAsia="等线" w:hAnsi="Times New Roman" w:cs="Times New Roman"/>
          <w:kern w:val="0"/>
          <w:szCs w:val="21"/>
        </w:rPr>
        <w:t xml:space="preserve">confidence interval, </w:t>
      </w:r>
      <w:r w:rsidR="00C50828" w:rsidRPr="00AF3EF6">
        <w:rPr>
          <w:rFonts w:ascii="Times New Roman" w:eastAsia="等线" w:hAnsi="Times New Roman" w:cs="Times New Roman"/>
          <w:kern w:val="0"/>
          <w:szCs w:val="21"/>
        </w:rPr>
        <w:t>A</w:t>
      </w:r>
      <w:r w:rsidRPr="00AF3EF6">
        <w:rPr>
          <w:rFonts w:ascii="Times New Roman" w:eastAsia="等线" w:hAnsi="Times New Roman" w:cs="Times New Roman"/>
          <w:kern w:val="0"/>
          <w:szCs w:val="21"/>
        </w:rPr>
        <w:t>APC</w:t>
      </w:r>
      <w:r w:rsidR="00C50828" w:rsidRPr="00AF3EF6">
        <w:rPr>
          <w:rFonts w:ascii="Times New Roman" w:eastAsia="等线" w:hAnsi="Times New Roman" w:cs="Times New Roman"/>
          <w:kern w:val="0"/>
          <w:szCs w:val="21"/>
        </w:rPr>
        <w:t>:</w:t>
      </w:r>
      <w:r w:rsidRPr="00AF3EF6">
        <w:rPr>
          <w:rFonts w:ascii="Times New Roman" w:eastAsia="等线" w:hAnsi="Times New Roman" w:cs="Times New Roman"/>
          <w:kern w:val="0"/>
          <w:szCs w:val="21"/>
        </w:rPr>
        <w:t xml:space="preserve"> average annual percent change</w:t>
      </w:r>
      <w:r w:rsidR="00987506" w:rsidRPr="00AF3EF6">
        <w:rPr>
          <w:rFonts w:ascii="Times New Roman" w:eastAsia="等线" w:hAnsi="Times New Roman" w:cs="Times New Roman"/>
          <w:kern w:val="0"/>
          <w:szCs w:val="21"/>
        </w:rPr>
        <w:t xml:space="preserve">, </w:t>
      </w:r>
      <w:bookmarkStart w:id="1" w:name="_Hlk93857112"/>
      <w:r w:rsidR="00307B92" w:rsidRPr="00AF3EF6">
        <w:rPr>
          <w:rFonts w:ascii="Times New Roman" w:eastAsia="等线" w:hAnsi="Times New Roman" w:cs="Times New Roman"/>
          <w:kern w:val="0"/>
          <w:szCs w:val="21"/>
        </w:rPr>
        <w:t>YLD</w:t>
      </w:r>
      <w:r w:rsidR="00307B92" w:rsidRPr="00AF3EF6">
        <w:rPr>
          <w:rFonts w:ascii="Times New Roman" w:eastAsia="等线" w:hAnsi="Times New Roman" w:cs="Times New Roman" w:hint="eastAsia"/>
          <w:kern w:val="0"/>
          <w:szCs w:val="21"/>
        </w:rPr>
        <w:t>s:</w:t>
      </w:r>
      <w:r w:rsidR="00307B92" w:rsidRPr="00AF3EF6">
        <w:rPr>
          <w:rFonts w:ascii="Times New Roman" w:eastAsia="等线" w:hAnsi="Times New Roman" w:cs="Times New Roman"/>
          <w:kern w:val="0"/>
          <w:szCs w:val="21"/>
        </w:rPr>
        <w:t xml:space="preserve"> Years Lived with Disability.</w:t>
      </w:r>
      <w:bookmarkEnd w:id="1"/>
    </w:p>
    <w:bookmarkEnd w:id="0"/>
    <w:p w14:paraId="52069EC3" w14:textId="77777777" w:rsidR="00C6704D" w:rsidRPr="00AF3EF6" w:rsidRDefault="00C6704D">
      <w:pPr>
        <w:rPr>
          <w:rFonts w:ascii="Times New Roman" w:hAnsi="Times New Roman" w:cs="Times New Roman"/>
          <w:szCs w:val="21"/>
        </w:rPr>
      </w:pPr>
    </w:p>
    <w:sectPr w:rsidR="00C6704D" w:rsidRPr="00AF3EF6" w:rsidSect="00C670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C186A" w14:textId="77777777" w:rsidR="001D2BE6" w:rsidRDefault="001D2BE6" w:rsidP="00FC0351">
      <w:r>
        <w:separator/>
      </w:r>
    </w:p>
  </w:endnote>
  <w:endnote w:type="continuationSeparator" w:id="0">
    <w:p w14:paraId="0C499CE0" w14:textId="77777777" w:rsidR="001D2BE6" w:rsidRDefault="001D2BE6" w:rsidP="00FC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E77EB" w14:textId="77777777" w:rsidR="001D2BE6" w:rsidRDefault="001D2BE6" w:rsidP="00FC0351">
      <w:r>
        <w:separator/>
      </w:r>
    </w:p>
  </w:footnote>
  <w:footnote w:type="continuationSeparator" w:id="0">
    <w:p w14:paraId="66FE79DA" w14:textId="77777777" w:rsidR="001D2BE6" w:rsidRDefault="001D2BE6" w:rsidP="00FC0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B3F"/>
    <w:rsid w:val="000D0E0F"/>
    <w:rsid w:val="00124BF7"/>
    <w:rsid w:val="001D2BE6"/>
    <w:rsid w:val="001D360A"/>
    <w:rsid w:val="002464DB"/>
    <w:rsid w:val="002926C3"/>
    <w:rsid w:val="002B6864"/>
    <w:rsid w:val="00307B92"/>
    <w:rsid w:val="0037049C"/>
    <w:rsid w:val="004F6B3F"/>
    <w:rsid w:val="00543B3F"/>
    <w:rsid w:val="005631FF"/>
    <w:rsid w:val="005E4225"/>
    <w:rsid w:val="00721806"/>
    <w:rsid w:val="0078074D"/>
    <w:rsid w:val="00855370"/>
    <w:rsid w:val="00987506"/>
    <w:rsid w:val="00A23105"/>
    <w:rsid w:val="00A77EF2"/>
    <w:rsid w:val="00AF3EF6"/>
    <w:rsid w:val="00B71BF8"/>
    <w:rsid w:val="00BA03C2"/>
    <w:rsid w:val="00BC63DC"/>
    <w:rsid w:val="00C06CE3"/>
    <w:rsid w:val="00C50828"/>
    <w:rsid w:val="00C52257"/>
    <w:rsid w:val="00C6704D"/>
    <w:rsid w:val="00C80210"/>
    <w:rsid w:val="00C86CBF"/>
    <w:rsid w:val="00E3654E"/>
    <w:rsid w:val="00F04274"/>
    <w:rsid w:val="00FC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45BCD"/>
  <w15:chartTrackingRefBased/>
  <w15:docId w15:val="{B1B5234A-E272-4409-86A2-45D24C5C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670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6704D"/>
    <w:rPr>
      <w:color w:val="954F72"/>
      <w:u w:val="single"/>
    </w:rPr>
  </w:style>
  <w:style w:type="paragraph" w:customStyle="1" w:styleId="msonormal0">
    <w:name w:val="msonormal"/>
    <w:basedOn w:val="a"/>
    <w:rsid w:val="00C670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C0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035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0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0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926</Words>
  <Characters>22379</Characters>
  <Application>Microsoft Office Word</Application>
  <DocSecurity>0</DocSecurity>
  <Lines>186</Lines>
  <Paragraphs>52</Paragraphs>
  <ScaleCrop>false</ScaleCrop>
  <Company/>
  <LinksUpToDate>false</LinksUpToDate>
  <CharactersWithSpaces>2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3</cp:revision>
  <dcterms:created xsi:type="dcterms:W3CDTF">2022-05-10T04:42:00Z</dcterms:created>
  <dcterms:modified xsi:type="dcterms:W3CDTF">2022-05-22T02:30:00Z</dcterms:modified>
</cp:coreProperties>
</file>